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F91C5" w14:textId="40E4EBA2" w:rsidR="00664A16" w:rsidRDefault="0016653F" w:rsidP="00664A16">
      <w:pPr>
        <w:pStyle w:val="Heading2"/>
      </w:pPr>
      <w:r>
        <w:t xml:space="preserve">Supplementary </w:t>
      </w:r>
      <w:r w:rsidR="00664A16">
        <w:t xml:space="preserve">Table 3: Impact of comorbidity on treatment outcomes of elderly cancer patients and other salient findings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627"/>
        <w:gridCol w:w="852"/>
        <w:gridCol w:w="1596"/>
        <w:gridCol w:w="1450"/>
        <w:gridCol w:w="1046"/>
        <w:gridCol w:w="756"/>
        <w:gridCol w:w="1468"/>
        <w:gridCol w:w="1116"/>
        <w:gridCol w:w="1148"/>
        <w:gridCol w:w="1526"/>
        <w:gridCol w:w="2373"/>
      </w:tblGrid>
      <w:tr w:rsidR="00664A16" w14:paraId="205BAB40" w14:textId="77777777" w:rsidTr="005A1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vMerge w:val="restart"/>
            <w:hideMark/>
          </w:tcPr>
          <w:p w14:paraId="5938031D" w14:textId="77777777" w:rsidR="00664A16" w:rsidRDefault="00664A16" w:rsidP="005A14DF">
            <w:pPr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bookmarkStart w:id="0" w:name="_Hlk64381643"/>
            <w:r>
              <w:rPr>
                <w:rFonts w:ascii="Times New Roman" w:hAnsi="Times New Roman" w:cs="Times New Roman"/>
                <w:b w:val="0"/>
                <w:sz w:val="18"/>
                <w:szCs w:val="20"/>
              </w:rPr>
              <w:t>S.No.</w:t>
            </w:r>
          </w:p>
        </w:tc>
        <w:tc>
          <w:tcPr>
            <w:tcW w:w="206" w:type="pct"/>
            <w:vMerge w:val="restart"/>
            <w:hideMark/>
          </w:tcPr>
          <w:p w14:paraId="54DC537D" w14:textId="77777777" w:rsidR="00664A16" w:rsidRDefault="00664A16" w:rsidP="005A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20"/>
              </w:rPr>
              <w:t>Article code</w:t>
            </w:r>
          </w:p>
        </w:tc>
        <w:tc>
          <w:tcPr>
            <w:tcW w:w="370" w:type="pct"/>
            <w:vMerge w:val="restart"/>
            <w:hideMark/>
          </w:tcPr>
          <w:p w14:paraId="237BC817" w14:textId="77777777" w:rsidR="00664A16" w:rsidRDefault="00664A16" w:rsidP="005A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20"/>
              </w:rPr>
              <w:t>Author (Year)</w:t>
            </w:r>
          </w:p>
        </w:tc>
        <w:tc>
          <w:tcPr>
            <w:tcW w:w="672" w:type="pct"/>
            <w:vMerge w:val="restart"/>
            <w:hideMark/>
          </w:tcPr>
          <w:p w14:paraId="5EB7E07D" w14:textId="77777777" w:rsidR="00664A16" w:rsidRDefault="00664A16" w:rsidP="005A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omorbidity Details</w:t>
            </w:r>
          </w:p>
        </w:tc>
        <w:tc>
          <w:tcPr>
            <w:tcW w:w="2270" w:type="pct"/>
            <w:gridSpan w:val="6"/>
            <w:hideMark/>
          </w:tcPr>
          <w:p w14:paraId="4F2BF5D9" w14:textId="77777777" w:rsidR="00664A16" w:rsidRDefault="00664A16" w:rsidP="005A1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20"/>
              </w:rPr>
              <w:t>Treatment-related impacts</w:t>
            </w:r>
          </w:p>
        </w:tc>
        <w:tc>
          <w:tcPr>
            <w:tcW w:w="1336" w:type="pct"/>
            <w:vMerge w:val="restart"/>
            <w:hideMark/>
          </w:tcPr>
          <w:p w14:paraId="648368E3" w14:textId="77777777" w:rsidR="00664A16" w:rsidRDefault="00664A16" w:rsidP="005A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20"/>
              </w:rPr>
              <w:t>Other key findings</w:t>
            </w:r>
          </w:p>
        </w:tc>
      </w:tr>
      <w:tr w:rsidR="00664A16" w14:paraId="5AF42A3F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vMerge/>
            <w:hideMark/>
          </w:tcPr>
          <w:p w14:paraId="77C58778" w14:textId="77777777" w:rsidR="00664A16" w:rsidRDefault="00664A16" w:rsidP="005A14DF">
            <w:pPr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</w:p>
        </w:tc>
        <w:tc>
          <w:tcPr>
            <w:tcW w:w="206" w:type="pct"/>
            <w:vMerge/>
            <w:hideMark/>
          </w:tcPr>
          <w:p w14:paraId="6FEB02E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370" w:type="pct"/>
            <w:vMerge/>
            <w:hideMark/>
          </w:tcPr>
          <w:p w14:paraId="25DB189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14:paraId="614ADCA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329" w:type="pct"/>
            <w:hideMark/>
          </w:tcPr>
          <w:p w14:paraId="1000BCC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Initiation</w:t>
            </w:r>
          </w:p>
        </w:tc>
        <w:tc>
          <w:tcPr>
            <w:tcW w:w="273" w:type="pct"/>
            <w:hideMark/>
          </w:tcPr>
          <w:p w14:paraId="0757EA2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Dose altered</w:t>
            </w:r>
          </w:p>
        </w:tc>
        <w:tc>
          <w:tcPr>
            <w:tcW w:w="324" w:type="pct"/>
            <w:hideMark/>
          </w:tcPr>
          <w:p w14:paraId="52BEA04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Delay or discontinuation</w:t>
            </w:r>
          </w:p>
        </w:tc>
        <w:tc>
          <w:tcPr>
            <w:tcW w:w="371" w:type="pct"/>
            <w:hideMark/>
          </w:tcPr>
          <w:p w14:paraId="7618846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Completion</w:t>
            </w:r>
          </w:p>
        </w:tc>
        <w:tc>
          <w:tcPr>
            <w:tcW w:w="468" w:type="pct"/>
            <w:hideMark/>
          </w:tcPr>
          <w:p w14:paraId="259C933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Choice of Treatment</w:t>
            </w:r>
          </w:p>
        </w:tc>
        <w:tc>
          <w:tcPr>
            <w:tcW w:w="505" w:type="pct"/>
            <w:hideMark/>
          </w:tcPr>
          <w:p w14:paraId="02C7EA7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Toxicity/Adverse effect/ Post-operative complications</w:t>
            </w:r>
          </w:p>
        </w:tc>
        <w:tc>
          <w:tcPr>
            <w:tcW w:w="1336" w:type="pct"/>
            <w:vMerge/>
            <w:hideMark/>
          </w:tcPr>
          <w:p w14:paraId="4A7A900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664A16" w14:paraId="4EFA680B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64058B3A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206" w:type="pct"/>
            <w:hideMark/>
          </w:tcPr>
          <w:p w14:paraId="43BB0FD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_1</w:t>
            </w:r>
          </w:p>
        </w:tc>
        <w:tc>
          <w:tcPr>
            <w:tcW w:w="370" w:type="pct"/>
            <w:hideMark/>
          </w:tcPr>
          <w:p w14:paraId="7A5B171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</w:rPr>
              <w:t>de Rijke et al (2004)</w:t>
            </w:r>
          </w:p>
        </w:tc>
        <w:tc>
          <w:tcPr>
            <w:tcW w:w="672" w:type="pct"/>
            <w:hideMark/>
          </w:tcPr>
          <w:p w14:paraId="1392072E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omorbidities</w:t>
            </w:r>
          </w:p>
          <w:p w14:paraId="642A352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57.3%</w:t>
            </w:r>
          </w:p>
          <w:p w14:paraId="42469B1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85.6%</w:t>
            </w:r>
          </w:p>
          <w:p w14:paraId="29B7E35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89.3%</w:t>
            </w:r>
          </w:p>
          <w:p w14:paraId="0E989C3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 3-96%</w:t>
            </w:r>
          </w:p>
        </w:tc>
        <w:tc>
          <w:tcPr>
            <w:tcW w:w="329" w:type="pct"/>
          </w:tcPr>
          <w:p w14:paraId="0FAD417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04B481F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1BEB9D0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38F2FDE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  <w:hideMark/>
          </w:tcPr>
          <w:p w14:paraId="5D02D51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tage I &amp; II</w:t>
            </w:r>
          </w:p>
          <w:p w14:paraId="50B5B53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(Covariates – age +)</w:t>
            </w:r>
          </w:p>
          <w:p w14:paraId="65F5BAF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tage IIIA</w:t>
            </w:r>
          </w:p>
          <w:p w14:paraId="1F13B56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#(Covariates – age+)</w:t>
            </w:r>
          </w:p>
          <w:p w14:paraId="5224334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Stage IIIB </w:t>
            </w:r>
          </w:p>
          <w:p w14:paraId="51CFD70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# (Covariates – age#)</w:t>
            </w:r>
          </w:p>
        </w:tc>
        <w:tc>
          <w:tcPr>
            <w:tcW w:w="505" w:type="pct"/>
          </w:tcPr>
          <w:p w14:paraId="2D77FB4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  <w:hideMark/>
          </w:tcPr>
          <w:p w14:paraId="6EEFE2A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Comorbidities increased with age while FS decreased</w:t>
            </w:r>
          </w:p>
          <w:p w14:paraId="03D7174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 After adjusting for age and stage, comorbidity and FS were correlated only with localized stages</w:t>
            </w:r>
          </w:p>
          <w:p w14:paraId="6DA4ED4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. Comorbidity significantly affected Tx choice for localized stage</w:t>
            </w:r>
          </w:p>
          <w:p w14:paraId="6B30ECD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. Chronological age was considered while Tx decision making</w:t>
            </w:r>
          </w:p>
        </w:tc>
      </w:tr>
      <w:tr w:rsidR="00664A16" w14:paraId="3D0B78B7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77763E8A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206" w:type="pct"/>
            <w:hideMark/>
          </w:tcPr>
          <w:p w14:paraId="0E4A3E7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_10</w:t>
            </w:r>
          </w:p>
        </w:tc>
        <w:tc>
          <w:tcPr>
            <w:tcW w:w="370" w:type="pct"/>
            <w:hideMark/>
          </w:tcPr>
          <w:p w14:paraId="514AA79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oss et al (2007)</w:t>
            </w:r>
          </w:p>
        </w:tc>
        <w:tc>
          <w:tcPr>
            <w:tcW w:w="672" w:type="pct"/>
            <w:hideMark/>
          </w:tcPr>
          <w:p w14:paraId="380CB961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omorbidities</w:t>
            </w:r>
          </w:p>
          <w:p w14:paraId="5B30906F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46.5%</w:t>
            </w:r>
          </w:p>
          <w:p w14:paraId="7121D620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 44.7%</w:t>
            </w:r>
          </w:p>
          <w:p w14:paraId="3A2087BB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3 -8.8%</w:t>
            </w:r>
          </w:p>
        </w:tc>
        <w:tc>
          <w:tcPr>
            <w:tcW w:w="329" w:type="pct"/>
            <w:hideMark/>
          </w:tcPr>
          <w:p w14:paraId="0D03DF6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273" w:type="pct"/>
          </w:tcPr>
          <w:p w14:paraId="689D934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002730F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  <w:hideMark/>
          </w:tcPr>
          <w:p w14:paraId="7A8DE2A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#</w:t>
            </w:r>
          </w:p>
        </w:tc>
        <w:tc>
          <w:tcPr>
            <w:tcW w:w="468" w:type="pct"/>
            <w:hideMark/>
          </w:tcPr>
          <w:p w14:paraId="303CC44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  <w:p w14:paraId="26420AF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 – age, marital status +</w:t>
            </w:r>
          </w:p>
        </w:tc>
        <w:tc>
          <w:tcPr>
            <w:tcW w:w="505" w:type="pct"/>
            <w:hideMark/>
          </w:tcPr>
          <w:p w14:paraId="4EAC852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xicity related hospitalization #</w:t>
            </w:r>
          </w:p>
        </w:tc>
        <w:tc>
          <w:tcPr>
            <w:tcW w:w="1336" w:type="pct"/>
            <w:hideMark/>
          </w:tcPr>
          <w:p w14:paraId="4B7CB23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COPD, heart failure and DM were the most commonly reported comorbidities</w:t>
            </w:r>
          </w:p>
          <w:p w14:paraId="09CE80D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 Heart failure was significantly associated while COPD and DM were moderately associated with receiving adjuvant CT</w:t>
            </w:r>
          </w:p>
          <w:p w14:paraId="52307D4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. Adjuvant therapy yielded better results in patients without CHF, COPD and DM than those who suffered these conditions.</w:t>
            </w:r>
          </w:p>
          <w:p w14:paraId="2944200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d.Comorbid patients were more hospitalized than those without comorbidity </w:t>
            </w:r>
          </w:p>
          <w:p w14:paraId="358EA98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e. CT may increase the toxicity risk in patients without CHF than in those with CHF while no significant association was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found between COPD or DM with adjuvant CT</w:t>
            </w:r>
          </w:p>
        </w:tc>
      </w:tr>
      <w:tr w:rsidR="00664A16" w14:paraId="03A2A833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7C22CCEF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3</w:t>
            </w:r>
          </w:p>
        </w:tc>
        <w:tc>
          <w:tcPr>
            <w:tcW w:w="206" w:type="pct"/>
            <w:hideMark/>
          </w:tcPr>
          <w:p w14:paraId="5E1CDF7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_9</w:t>
            </w:r>
          </w:p>
        </w:tc>
        <w:tc>
          <w:tcPr>
            <w:tcW w:w="370" w:type="pct"/>
            <w:hideMark/>
          </w:tcPr>
          <w:p w14:paraId="14B5AEC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onberg et al (2010)</w:t>
            </w:r>
          </w:p>
        </w:tc>
        <w:tc>
          <w:tcPr>
            <w:tcW w:w="672" w:type="pct"/>
            <w:hideMark/>
          </w:tcPr>
          <w:p w14:paraId="18FEB3E7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  <w:p w14:paraId="7E4873D0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No-0.7%</w:t>
            </w:r>
          </w:p>
          <w:p w14:paraId="3C8FFD08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- 8%</w:t>
            </w:r>
          </w:p>
          <w:p w14:paraId="7AEAE927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2- 15%- high severity index</w:t>
            </w:r>
          </w:p>
          <w:p w14:paraId="20FF87CA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 49% - severe comorbidity</w:t>
            </w:r>
          </w:p>
          <w:p w14:paraId="0609055C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 9% - extremely severe comorbidity</w:t>
            </w:r>
          </w:p>
          <w:p w14:paraId="231F5E02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o severe comorbidity-51.2%</w:t>
            </w:r>
          </w:p>
          <w:p w14:paraId="0566466D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comorbidity – 48.8%)</w:t>
            </w:r>
          </w:p>
        </w:tc>
        <w:tc>
          <w:tcPr>
            <w:tcW w:w="329" w:type="pct"/>
          </w:tcPr>
          <w:p w14:paraId="3FA872F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  <w:hideMark/>
          </w:tcPr>
          <w:p w14:paraId="3C4ECCB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#*</w:t>
            </w:r>
          </w:p>
        </w:tc>
        <w:tc>
          <w:tcPr>
            <w:tcW w:w="324" w:type="pct"/>
          </w:tcPr>
          <w:p w14:paraId="360F51C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  <w:hideMark/>
          </w:tcPr>
          <w:p w14:paraId="04C22BD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*</w:t>
            </w:r>
          </w:p>
        </w:tc>
        <w:tc>
          <w:tcPr>
            <w:tcW w:w="468" w:type="pct"/>
            <w:hideMark/>
          </w:tcPr>
          <w:p w14:paraId="2817E4E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#</w:t>
            </w:r>
          </w:p>
        </w:tc>
        <w:tc>
          <w:tcPr>
            <w:tcW w:w="505" w:type="pct"/>
            <w:hideMark/>
          </w:tcPr>
          <w:p w14:paraId="37B5C5B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xicity +</w:t>
            </w:r>
          </w:p>
        </w:tc>
        <w:tc>
          <w:tcPr>
            <w:tcW w:w="1336" w:type="pct"/>
            <w:hideMark/>
          </w:tcPr>
          <w:p w14:paraId="536FD09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spiratory, vascular and heart diseases were the most commonly reported comorbidities</w:t>
            </w:r>
          </w:p>
        </w:tc>
      </w:tr>
      <w:tr w:rsidR="00664A16" w14:paraId="70E375A5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121B507F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206" w:type="pct"/>
            <w:hideMark/>
          </w:tcPr>
          <w:p w14:paraId="3CEBD2C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_78</w:t>
            </w:r>
          </w:p>
        </w:tc>
        <w:tc>
          <w:tcPr>
            <w:tcW w:w="370" w:type="pct"/>
            <w:hideMark/>
          </w:tcPr>
          <w:p w14:paraId="3E030B4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haibulvatanapong et al (2018)</w:t>
            </w:r>
          </w:p>
        </w:tc>
        <w:tc>
          <w:tcPr>
            <w:tcW w:w="672" w:type="pct"/>
            <w:hideMark/>
          </w:tcPr>
          <w:p w14:paraId="15D509A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orbidity score</w:t>
            </w:r>
          </w:p>
          <w:p w14:paraId="28DFF12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3 -NM</w:t>
            </w:r>
          </w:p>
          <w:p w14:paraId="3232784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-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%</w:t>
            </w:r>
          </w:p>
          <w:p w14:paraId="553DD85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-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1%</w:t>
            </w:r>
          </w:p>
          <w:p w14:paraId="40A2896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gt;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.2%</w:t>
            </w:r>
          </w:p>
        </w:tc>
        <w:tc>
          <w:tcPr>
            <w:tcW w:w="329" w:type="pct"/>
          </w:tcPr>
          <w:p w14:paraId="367E2CE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218D76C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  <w:hideMark/>
          </w:tcPr>
          <w:p w14:paraId="4B11A5F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iscontinuation +</w:t>
            </w:r>
          </w:p>
          <w:p w14:paraId="7F1935D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 – disease progression and toxicity +</w:t>
            </w:r>
          </w:p>
        </w:tc>
        <w:tc>
          <w:tcPr>
            <w:tcW w:w="371" w:type="pct"/>
          </w:tcPr>
          <w:p w14:paraId="0532968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</w:tcPr>
          <w:p w14:paraId="00C484D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5" w:type="pct"/>
            <w:hideMark/>
          </w:tcPr>
          <w:p w14:paraId="0E290BD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#</w:t>
            </w:r>
          </w:p>
          <w:p w14:paraId="57B8FC5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 – FS, Tx choice, BMI +</w:t>
            </w:r>
          </w:p>
          <w:p w14:paraId="6EB69AB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railty, cognitive function and family support #</w:t>
            </w:r>
          </w:p>
        </w:tc>
        <w:tc>
          <w:tcPr>
            <w:tcW w:w="1336" w:type="pct"/>
            <w:hideMark/>
          </w:tcPr>
          <w:p w14:paraId="6E5B657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 2/3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of patients suffered from comorbidities; despite good FS, many participants were classified into frail and elderly</w:t>
            </w:r>
          </w:p>
          <w:p w14:paraId="43500BD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 CCI can’t be used to assess comorbidity in cancer since CCI will mostly show higher score for metastatic patients</w:t>
            </w:r>
          </w:p>
        </w:tc>
      </w:tr>
      <w:tr w:rsidR="00664A16" w14:paraId="27F818D9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612537C5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206" w:type="pct"/>
            <w:hideMark/>
          </w:tcPr>
          <w:p w14:paraId="6BD97215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J_97</w:t>
            </w:r>
          </w:p>
        </w:tc>
        <w:tc>
          <w:tcPr>
            <w:tcW w:w="370" w:type="pct"/>
            <w:hideMark/>
          </w:tcPr>
          <w:p w14:paraId="0FFA709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Koroukian et al (2009)</w:t>
            </w:r>
          </w:p>
        </w:tc>
        <w:tc>
          <w:tcPr>
            <w:tcW w:w="672" w:type="pct"/>
            <w:hideMark/>
          </w:tcPr>
          <w:p w14:paraId="15BE062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29" w:type="pct"/>
          </w:tcPr>
          <w:p w14:paraId="35FDFF7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6C3DA1F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137C3E2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20683BF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  <w:hideMark/>
          </w:tcPr>
          <w:p w14:paraId="59D0A97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  <w:p w14:paraId="3501884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 – Limitation of ADL, GS +</w:t>
            </w:r>
          </w:p>
        </w:tc>
        <w:tc>
          <w:tcPr>
            <w:tcW w:w="505" w:type="pct"/>
          </w:tcPr>
          <w:p w14:paraId="16D4F98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  <w:hideMark/>
          </w:tcPr>
          <w:p w14:paraId="0375C10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 Comorbidity along with limitation in ADL resulted in not receiving Tx</w:t>
            </w:r>
          </w:p>
          <w:p w14:paraId="577B159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FL and GS are important in geriatric cancer management</w:t>
            </w:r>
          </w:p>
        </w:tc>
      </w:tr>
      <w:tr w:rsidR="00664A16" w14:paraId="37342A95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73DE123F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206" w:type="pct"/>
            <w:hideMark/>
          </w:tcPr>
          <w:p w14:paraId="296EFDC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J_104</w:t>
            </w:r>
          </w:p>
        </w:tc>
        <w:tc>
          <w:tcPr>
            <w:tcW w:w="370" w:type="pct"/>
            <w:hideMark/>
          </w:tcPr>
          <w:p w14:paraId="220AEE7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erks et al (2005)</w:t>
            </w:r>
          </w:p>
        </w:tc>
        <w:tc>
          <w:tcPr>
            <w:tcW w:w="672" w:type="pct"/>
          </w:tcPr>
          <w:p w14:paraId="186A70D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-25%</w:t>
            </w:r>
          </w:p>
          <w:p w14:paraId="4678CC3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-28%</w:t>
            </w:r>
          </w:p>
          <w:p w14:paraId="234026F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-36%</w:t>
            </w:r>
          </w:p>
          <w:p w14:paraId="6F238D4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vere-10% </w:t>
            </w:r>
          </w:p>
          <w:p w14:paraId="41F085F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</w:tcPr>
          <w:p w14:paraId="434FF0D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6CD6D34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0874119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67D40D7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  <w:hideMark/>
          </w:tcPr>
          <w:p w14:paraId="4D14B9B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  <w:p w14:paraId="2F25592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ovariates (for 45-70 yrs) – Marital state, tumour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grade, age, patient preference +</w:t>
            </w:r>
          </w:p>
          <w:p w14:paraId="46DA056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 (&gt;70 yrs)-age, stage, site +</w:t>
            </w:r>
          </w:p>
        </w:tc>
        <w:tc>
          <w:tcPr>
            <w:tcW w:w="505" w:type="pct"/>
          </w:tcPr>
          <w:p w14:paraId="350F4C1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  <w:hideMark/>
          </w:tcPr>
          <w:p w14:paraId="26E7D7B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Even after adjusting comorbidity age was independently associated with Tx choice</w:t>
            </w:r>
          </w:p>
          <w:p w14:paraId="274C5A6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b. Patient preference affected Tx choice – 18% of the age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group ≥ 80 yrs refused Tx proposal</w:t>
            </w:r>
          </w:p>
        </w:tc>
      </w:tr>
      <w:tr w:rsidR="00664A16" w14:paraId="12DD026F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67526CD2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7</w:t>
            </w:r>
          </w:p>
        </w:tc>
        <w:tc>
          <w:tcPr>
            <w:tcW w:w="206" w:type="pct"/>
            <w:hideMark/>
          </w:tcPr>
          <w:p w14:paraId="6025943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J_113</w:t>
            </w:r>
          </w:p>
        </w:tc>
        <w:tc>
          <w:tcPr>
            <w:tcW w:w="370" w:type="pct"/>
            <w:hideMark/>
          </w:tcPr>
          <w:p w14:paraId="1CB32F3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iccirillo et al (2000)</w:t>
            </w:r>
          </w:p>
        </w:tc>
        <w:tc>
          <w:tcPr>
            <w:tcW w:w="672" w:type="pct"/>
            <w:hideMark/>
          </w:tcPr>
          <w:p w14:paraId="212602E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.1%</w:t>
            </w:r>
          </w:p>
          <w:p w14:paraId="4A4B2AA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5%</w:t>
            </w:r>
          </w:p>
          <w:p w14:paraId="40B0C38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1%</w:t>
            </w:r>
          </w:p>
          <w:p w14:paraId="5849F0F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  <w:p w14:paraId="27AE85F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%</w:t>
            </w:r>
          </w:p>
        </w:tc>
        <w:tc>
          <w:tcPr>
            <w:tcW w:w="329" w:type="pct"/>
          </w:tcPr>
          <w:p w14:paraId="6D56BBE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3372B4C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528F054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53CB12D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</w:tcPr>
          <w:p w14:paraId="309FBBD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5" w:type="pct"/>
          </w:tcPr>
          <w:p w14:paraId="7AF533B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  <w:hideMark/>
          </w:tcPr>
          <w:p w14:paraId="2BCDD7D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atients with high comorbidity treated with combined therapy can provide better outcomes</w:t>
            </w:r>
          </w:p>
        </w:tc>
      </w:tr>
      <w:tr w:rsidR="00664A16" w14:paraId="7E5C11AC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43B314D2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206" w:type="pct"/>
            <w:hideMark/>
          </w:tcPr>
          <w:p w14:paraId="4832947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_115</w:t>
            </w:r>
          </w:p>
        </w:tc>
        <w:tc>
          <w:tcPr>
            <w:tcW w:w="370" w:type="pct"/>
            <w:hideMark/>
          </w:tcPr>
          <w:p w14:paraId="5777048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Sanabria et al (2007)</w:t>
            </w:r>
          </w:p>
        </w:tc>
        <w:tc>
          <w:tcPr>
            <w:tcW w:w="672" w:type="pct"/>
            <w:hideMark/>
          </w:tcPr>
          <w:p w14:paraId="0BF4B03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  <w:p w14:paraId="45180DC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24.9%</w:t>
            </w:r>
          </w:p>
          <w:p w14:paraId="46D5A48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5.6%</w:t>
            </w:r>
          </w:p>
          <w:p w14:paraId="0D156D9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15.5%</w:t>
            </w:r>
          </w:p>
          <w:p w14:paraId="0A1AFE1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13.9% </w:t>
            </w:r>
          </w:p>
        </w:tc>
        <w:tc>
          <w:tcPr>
            <w:tcW w:w="329" w:type="pct"/>
          </w:tcPr>
          <w:p w14:paraId="4891D0C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1D0447A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483CA85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5A128B3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</w:tcPr>
          <w:p w14:paraId="14746C2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5" w:type="pct"/>
          </w:tcPr>
          <w:p w14:paraId="516577C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  <w:hideMark/>
          </w:tcPr>
          <w:p w14:paraId="3CB0A07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Patients did not receive Tx due to death or preference</w:t>
            </w:r>
          </w:p>
          <w:p w14:paraId="5F092EF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 HT followed by respiratory disease and cognitive heart failure were the most commonly reported comorbidities</w:t>
            </w:r>
          </w:p>
        </w:tc>
      </w:tr>
      <w:tr w:rsidR="00664A16" w14:paraId="117F890C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2D1EE00F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206" w:type="pct"/>
            <w:hideMark/>
          </w:tcPr>
          <w:p w14:paraId="14865A9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J_46</w:t>
            </w:r>
          </w:p>
        </w:tc>
        <w:tc>
          <w:tcPr>
            <w:tcW w:w="370" w:type="pct"/>
            <w:hideMark/>
          </w:tcPr>
          <w:p w14:paraId="014D5295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Genther &amp; Gourin</w:t>
            </w:r>
            <w:r>
              <w:rPr>
                <w:rFonts w:ascii="Times New Roman" w:hAnsi="Times New Roman" w:cs="Times New Roman"/>
                <w:color w:val="231F20"/>
                <w:sz w:val="18"/>
                <w:szCs w:val="20"/>
              </w:rPr>
              <w:t xml:space="preserve"> (2015)</w:t>
            </w:r>
          </w:p>
        </w:tc>
        <w:tc>
          <w:tcPr>
            <w:tcW w:w="672" w:type="pct"/>
          </w:tcPr>
          <w:p w14:paraId="0E65D2C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rmorbidity score </w:t>
            </w:r>
          </w:p>
          <w:p w14:paraId="7354F6E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1 81%</w:t>
            </w:r>
          </w:p>
          <w:p w14:paraId="1D91385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13%</w:t>
            </w:r>
          </w:p>
          <w:p w14:paraId="672AAB2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6%</w:t>
            </w:r>
          </w:p>
          <w:p w14:paraId="6AF40F2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</w:tcPr>
          <w:p w14:paraId="2FF6B9F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27490E6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38B943F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3670C1A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  <w:hideMark/>
          </w:tcPr>
          <w:p w14:paraId="1EC11D1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505" w:type="pct"/>
            <w:hideMark/>
          </w:tcPr>
          <w:p w14:paraId="7186193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ost-operative complications #</w:t>
            </w:r>
          </w:p>
          <w:p w14:paraId="4082BB6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cute medical complications + (covariates – age, emergency admission +)</w:t>
            </w:r>
          </w:p>
        </w:tc>
        <w:tc>
          <w:tcPr>
            <w:tcW w:w="1336" w:type="pct"/>
            <w:hideMark/>
          </w:tcPr>
          <w:p w14:paraId="725C700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CVD followed by CPD were the most commonly reported comorbidities</w:t>
            </w:r>
          </w:p>
          <w:p w14:paraId="5F41AD6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Patients with high comorbidity and &gt; 75 yrs had increased risks of acute events</w:t>
            </w:r>
          </w:p>
          <w:p w14:paraId="75A7317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. Comorbidity is an independent predictor for risk of in-hospital death</w:t>
            </w:r>
          </w:p>
          <w:p w14:paraId="2A22BB7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. Extent of surgery but not comorbidity was related to length of hospitalization and hospital- related cost</w:t>
            </w:r>
          </w:p>
        </w:tc>
      </w:tr>
      <w:tr w:rsidR="00664A16" w14:paraId="043B6AF6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64B954A5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206" w:type="pct"/>
            <w:hideMark/>
          </w:tcPr>
          <w:p w14:paraId="34F11C2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_13</w:t>
            </w:r>
          </w:p>
        </w:tc>
        <w:tc>
          <w:tcPr>
            <w:tcW w:w="370" w:type="pct"/>
            <w:hideMark/>
          </w:tcPr>
          <w:p w14:paraId="20D0DDD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Hu  et al (2011)</w:t>
            </w:r>
          </w:p>
        </w:tc>
        <w:tc>
          <w:tcPr>
            <w:tcW w:w="672" w:type="pct"/>
            <w:hideMark/>
          </w:tcPr>
          <w:p w14:paraId="07DADE9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morbidity score</w:t>
            </w:r>
          </w:p>
          <w:p w14:paraId="72991E4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52.2%</w:t>
            </w:r>
          </w:p>
          <w:p w14:paraId="772AFC6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28.1%</w:t>
            </w:r>
          </w:p>
          <w:p w14:paraId="472101C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-19.6%</w:t>
            </w:r>
          </w:p>
        </w:tc>
        <w:tc>
          <w:tcPr>
            <w:tcW w:w="329" w:type="pct"/>
            <w:hideMark/>
          </w:tcPr>
          <w:p w14:paraId="584F43A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  <w:p w14:paraId="73E4501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ovariates-age at diagnosis, marital status, recent yr of diagnosis + </w:t>
            </w:r>
          </w:p>
        </w:tc>
        <w:tc>
          <w:tcPr>
            <w:tcW w:w="273" w:type="pct"/>
          </w:tcPr>
          <w:p w14:paraId="18E2439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3B472C8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  <w:hideMark/>
          </w:tcPr>
          <w:p w14:paraId="3485085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  <w:p w14:paraId="6E9EF49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-age at diagnosis, marital status, recent yr of diagnosis +</w:t>
            </w:r>
          </w:p>
          <w:p w14:paraId="631AE52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SES and residence #</w:t>
            </w:r>
          </w:p>
        </w:tc>
        <w:tc>
          <w:tcPr>
            <w:tcW w:w="468" w:type="pct"/>
          </w:tcPr>
          <w:p w14:paraId="19D6EDC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5" w:type="pct"/>
          </w:tcPr>
          <w:p w14:paraId="656BC8F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</w:tcPr>
          <w:p w14:paraId="730ACE3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ge at diagnosis (Strongest predictor), comorbidity, marital status were predictors for Tx initiation and completion </w:t>
            </w:r>
          </w:p>
          <w:p w14:paraId="00958C7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64A16" w14:paraId="77837E76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768300C9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206" w:type="pct"/>
            <w:hideMark/>
          </w:tcPr>
          <w:p w14:paraId="1AC204C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_2</w:t>
            </w:r>
          </w:p>
        </w:tc>
        <w:tc>
          <w:tcPr>
            <w:tcW w:w="370" w:type="pct"/>
            <w:hideMark/>
          </w:tcPr>
          <w:p w14:paraId="203F2F1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arfati et al (2009)</w:t>
            </w:r>
          </w:p>
        </w:tc>
        <w:tc>
          <w:tcPr>
            <w:tcW w:w="672" w:type="pct"/>
            <w:hideMark/>
          </w:tcPr>
          <w:p w14:paraId="32FDB66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I score</w:t>
            </w:r>
          </w:p>
          <w:p w14:paraId="4A4A9635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48.2%</w:t>
            </w:r>
          </w:p>
          <w:p w14:paraId="2A71497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2 40.8%</w:t>
            </w:r>
          </w:p>
          <w:p w14:paraId="571C4EB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 11.0%</w:t>
            </w:r>
          </w:p>
          <w:p w14:paraId="7405BA2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comorbidities</w:t>
            </w:r>
          </w:p>
          <w:p w14:paraId="1AC3FA1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30.7%</w:t>
            </w:r>
          </w:p>
          <w:p w14:paraId="6B5DD83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25%</w:t>
            </w:r>
          </w:p>
          <w:p w14:paraId="0A3C6EA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19.9%</w:t>
            </w:r>
          </w:p>
          <w:p w14:paraId="4B6CD64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 24.5%</w:t>
            </w:r>
          </w:p>
        </w:tc>
        <w:tc>
          <w:tcPr>
            <w:tcW w:w="329" w:type="pct"/>
          </w:tcPr>
          <w:p w14:paraId="2964453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06BF50E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748E86AD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1AD18AD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  <w:hideMark/>
          </w:tcPr>
          <w:p w14:paraId="73C92F6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  <w:p w14:paraId="082C6A9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 – Age+</w:t>
            </w:r>
          </w:p>
        </w:tc>
        <w:tc>
          <w:tcPr>
            <w:tcW w:w="505" w:type="pct"/>
          </w:tcPr>
          <w:p w14:paraId="2B01291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  <w:hideMark/>
          </w:tcPr>
          <w:p w14:paraId="6692778D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70% had at least one comorbid condition</w:t>
            </w:r>
          </w:p>
          <w:p w14:paraId="1C01436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 Stage III patients had high comorbidity</w:t>
            </w:r>
          </w:p>
        </w:tc>
      </w:tr>
      <w:tr w:rsidR="00664A16" w14:paraId="3ECE8BFB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0A976FFA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206" w:type="pct"/>
            <w:hideMark/>
          </w:tcPr>
          <w:p w14:paraId="6EAF8E1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_6</w:t>
            </w:r>
          </w:p>
        </w:tc>
        <w:tc>
          <w:tcPr>
            <w:tcW w:w="370" w:type="pct"/>
            <w:hideMark/>
          </w:tcPr>
          <w:p w14:paraId="5FEA815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erglund et al (2012)</w:t>
            </w:r>
          </w:p>
        </w:tc>
        <w:tc>
          <w:tcPr>
            <w:tcW w:w="672" w:type="pct"/>
            <w:hideMark/>
          </w:tcPr>
          <w:p w14:paraId="426FB13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erity</w:t>
            </w:r>
          </w:p>
          <w:p w14:paraId="51EDFB3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no -87.4%</w:t>
            </w:r>
          </w:p>
          <w:p w14:paraId="31CC742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-mi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%</w:t>
            </w:r>
          </w:p>
          <w:p w14:paraId="0B91EFD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+-seve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 %</w:t>
            </w:r>
          </w:p>
        </w:tc>
        <w:tc>
          <w:tcPr>
            <w:tcW w:w="329" w:type="pct"/>
          </w:tcPr>
          <w:p w14:paraId="78A9D60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2683BD3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26FF446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29EFA6D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  <w:hideMark/>
          </w:tcPr>
          <w:p w14:paraId="69E153C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505" w:type="pct"/>
          </w:tcPr>
          <w:p w14:paraId="045733C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  <w:hideMark/>
          </w:tcPr>
          <w:p w14:paraId="2069841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 Mastectomy not associated with comorbidity</w:t>
            </w:r>
          </w:p>
          <w:p w14:paraId="0AFD9F2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 Breast conserving surgery, radiation and CT offered less in the presence of high comorbidity (less extensive Tx provided)</w:t>
            </w:r>
          </w:p>
        </w:tc>
      </w:tr>
      <w:tr w:rsidR="00664A16" w14:paraId="1D2A33CE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14DCF19B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206" w:type="pct"/>
            <w:hideMark/>
          </w:tcPr>
          <w:p w14:paraId="7B2D7D7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J_23</w:t>
            </w:r>
          </w:p>
        </w:tc>
        <w:tc>
          <w:tcPr>
            <w:tcW w:w="370" w:type="pct"/>
            <w:hideMark/>
          </w:tcPr>
          <w:p w14:paraId="1B33BE0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emmens et al (2005)</w:t>
            </w:r>
          </w:p>
        </w:tc>
        <w:tc>
          <w:tcPr>
            <w:tcW w:w="672" w:type="pct"/>
            <w:hideMark/>
          </w:tcPr>
          <w:p w14:paraId="2B0E3DE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omorbidities</w:t>
            </w:r>
          </w:p>
          <w:p w14:paraId="5C69B09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31.9%</w:t>
            </w:r>
          </w:p>
          <w:p w14:paraId="5DA788D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33.6%</w:t>
            </w:r>
          </w:p>
          <w:p w14:paraId="7F3A461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+ 27.6%</w:t>
            </w:r>
          </w:p>
        </w:tc>
        <w:tc>
          <w:tcPr>
            <w:tcW w:w="329" w:type="pct"/>
          </w:tcPr>
          <w:p w14:paraId="79A10A2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32101E0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2F5C45D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01EF058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  <w:hideMark/>
          </w:tcPr>
          <w:p w14:paraId="49B47C3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  <w:p w14:paraId="2C0D1D5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 – Age, Gender, SES, tumour grade +</w:t>
            </w:r>
          </w:p>
        </w:tc>
        <w:tc>
          <w:tcPr>
            <w:tcW w:w="505" w:type="pct"/>
          </w:tcPr>
          <w:p w14:paraId="0E2BBCF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</w:tcPr>
          <w:p w14:paraId="3EFE381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PD was significantly associated with not receiving Tx</w:t>
            </w:r>
          </w:p>
          <w:p w14:paraId="39B984D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64A16" w14:paraId="1E0E11DC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7712176F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206" w:type="pct"/>
            <w:hideMark/>
          </w:tcPr>
          <w:p w14:paraId="0C1A06F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_34</w:t>
            </w:r>
          </w:p>
        </w:tc>
        <w:tc>
          <w:tcPr>
            <w:tcW w:w="370" w:type="pct"/>
            <w:hideMark/>
          </w:tcPr>
          <w:p w14:paraId="5D8A257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ede et al (2014)</w:t>
            </w:r>
          </w:p>
        </w:tc>
        <w:tc>
          <w:tcPr>
            <w:tcW w:w="672" w:type="pct"/>
            <w:hideMark/>
          </w:tcPr>
          <w:p w14:paraId="17CD44F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. of comorbidities </w:t>
            </w:r>
          </w:p>
          <w:p w14:paraId="38DB8AA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47%</w:t>
            </w:r>
          </w:p>
          <w:p w14:paraId="5963EB9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28%</w:t>
            </w:r>
          </w:p>
          <w:p w14:paraId="6952949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-25%</w:t>
            </w:r>
          </w:p>
          <w:p w14:paraId="201A50C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% had at least one comorbidity</w:t>
            </w:r>
          </w:p>
        </w:tc>
        <w:tc>
          <w:tcPr>
            <w:tcW w:w="329" w:type="pct"/>
          </w:tcPr>
          <w:p w14:paraId="2C9A7EF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  <w:hideMark/>
          </w:tcPr>
          <w:p w14:paraId="3E04E5C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324" w:type="pct"/>
          </w:tcPr>
          <w:p w14:paraId="5CEFD14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  <w:hideMark/>
          </w:tcPr>
          <w:p w14:paraId="773D077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  <w:p w14:paraId="7B53EBD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 – age, treatmetn #</w:t>
            </w:r>
          </w:p>
        </w:tc>
        <w:tc>
          <w:tcPr>
            <w:tcW w:w="468" w:type="pct"/>
          </w:tcPr>
          <w:p w14:paraId="5D8B9D4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5" w:type="pct"/>
            <w:hideMark/>
          </w:tcPr>
          <w:p w14:paraId="501E791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#</w:t>
            </w:r>
          </w:p>
          <w:p w14:paraId="3C18A40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 – age,Tx #</w:t>
            </w:r>
          </w:p>
        </w:tc>
        <w:tc>
          <w:tcPr>
            <w:tcW w:w="1336" w:type="pct"/>
            <w:hideMark/>
          </w:tcPr>
          <w:p w14:paraId="1859624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Metabolic/endocrine followed by vascular and cardiac disease were the highest reported comorbidities</w:t>
            </w:r>
          </w:p>
          <w:p w14:paraId="381B3CE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 Lower Tx response in paients with high comorbidity score but no difference after adjusting for age and Tx</w:t>
            </w:r>
          </w:p>
          <w:p w14:paraId="07FCCD0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. No relation was found between toxicity and individual comorbidity</w:t>
            </w:r>
          </w:p>
          <w:p w14:paraId="08524E3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. Increased prognosis due to comorbidity along with dose reduction and Tx discontinuation</w:t>
            </w:r>
          </w:p>
          <w:p w14:paraId="588FC1E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e.Comorbidity is an independent predictor for adverse outcomes</w:t>
            </w:r>
          </w:p>
        </w:tc>
      </w:tr>
      <w:tr w:rsidR="00664A16" w14:paraId="133E411A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1CCFEA15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15</w:t>
            </w:r>
          </w:p>
        </w:tc>
        <w:tc>
          <w:tcPr>
            <w:tcW w:w="206" w:type="pct"/>
            <w:hideMark/>
          </w:tcPr>
          <w:p w14:paraId="6F53F43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_37</w:t>
            </w:r>
          </w:p>
        </w:tc>
        <w:tc>
          <w:tcPr>
            <w:tcW w:w="370" w:type="pct"/>
            <w:hideMark/>
          </w:tcPr>
          <w:p w14:paraId="02CC612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Jorgensen et al (2012)</w:t>
            </w:r>
          </w:p>
        </w:tc>
        <w:tc>
          <w:tcPr>
            <w:tcW w:w="672" w:type="pct"/>
            <w:hideMark/>
          </w:tcPr>
          <w:p w14:paraId="75B8158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71.7%</w:t>
            </w:r>
          </w:p>
          <w:p w14:paraId="321E6EE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+ 23.7% (according to CCI)</w:t>
            </w:r>
          </w:p>
          <w:p w14:paraId="5492625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36.2%</w:t>
            </w:r>
          </w:p>
          <w:p w14:paraId="0ED2D70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45.2%</w:t>
            </w:r>
          </w:p>
          <w:p w14:paraId="49900F5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 17.9%</w:t>
            </w:r>
          </w:p>
          <w:p w14:paraId="36A8863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according to ASA score) </w:t>
            </w:r>
          </w:p>
        </w:tc>
        <w:tc>
          <w:tcPr>
            <w:tcW w:w="329" w:type="pct"/>
          </w:tcPr>
          <w:p w14:paraId="7A31EC7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  <w:hideMark/>
          </w:tcPr>
          <w:p w14:paraId="684A183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324" w:type="pct"/>
            <w:hideMark/>
          </w:tcPr>
          <w:p w14:paraId="7D90587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iscontinuation ∑</w:t>
            </w:r>
          </w:p>
          <w:p w14:paraId="259F911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 – performance status ∑</w:t>
            </w:r>
          </w:p>
        </w:tc>
        <w:tc>
          <w:tcPr>
            <w:tcW w:w="371" w:type="pct"/>
          </w:tcPr>
          <w:p w14:paraId="758D3B7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  <w:hideMark/>
          </w:tcPr>
          <w:p w14:paraId="462F8C4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∑</w:t>
            </w:r>
          </w:p>
        </w:tc>
        <w:tc>
          <w:tcPr>
            <w:tcW w:w="505" w:type="pct"/>
          </w:tcPr>
          <w:p w14:paraId="2925CC2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  <w:hideMark/>
          </w:tcPr>
          <w:p w14:paraId="2A14A7E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Age was independent predictor for not receiving Tx</w:t>
            </w:r>
          </w:p>
          <w:p w14:paraId="757A900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 Comorbidity but not age, was a prognostic factor for patients receiving standard combination CT</w:t>
            </w:r>
          </w:p>
          <w:p w14:paraId="79F3419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. Tx not provided due to poor FS or patient preference</w:t>
            </w:r>
          </w:p>
          <w:p w14:paraId="042825C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. Disease prognosis was more in &gt;70 yrs due to comorbidity, advanced stage at diagnosis, performance status</w:t>
            </w:r>
          </w:p>
        </w:tc>
      </w:tr>
      <w:tr w:rsidR="00664A16" w14:paraId="3F83584B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565434F2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206" w:type="pct"/>
            <w:hideMark/>
          </w:tcPr>
          <w:p w14:paraId="7780121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_67</w:t>
            </w:r>
          </w:p>
        </w:tc>
        <w:tc>
          <w:tcPr>
            <w:tcW w:w="370" w:type="pct"/>
            <w:hideMark/>
          </w:tcPr>
          <w:p w14:paraId="0742BE99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eters et al (2015)</w:t>
            </w:r>
          </w:p>
        </w:tc>
        <w:tc>
          <w:tcPr>
            <w:tcW w:w="672" w:type="pct"/>
            <w:hideMark/>
          </w:tcPr>
          <w:p w14:paraId="2696969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14:paraId="7A1B589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  <w:p w14:paraId="0621CAB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Severe</w:t>
            </w:r>
          </w:p>
          <w:p w14:paraId="596A4A5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% NM)</w:t>
            </w:r>
          </w:p>
        </w:tc>
        <w:tc>
          <w:tcPr>
            <w:tcW w:w="329" w:type="pct"/>
          </w:tcPr>
          <w:p w14:paraId="5DB385A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4B1A8C5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5487B6E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7581BEE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</w:tcPr>
          <w:p w14:paraId="0D86443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5" w:type="pct"/>
            <w:hideMark/>
          </w:tcPr>
          <w:p w14:paraId="72F4D69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edical Complications +</w:t>
            </w:r>
          </w:p>
          <w:p w14:paraId="35D83C9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∑</w:t>
            </w:r>
          </w:p>
        </w:tc>
        <w:tc>
          <w:tcPr>
            <w:tcW w:w="1336" w:type="pct"/>
            <w:hideMark/>
          </w:tcPr>
          <w:p w14:paraId="439829A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iological age instead of chronological age should be considered for Tx choice</w:t>
            </w:r>
          </w:p>
        </w:tc>
      </w:tr>
      <w:tr w:rsidR="00664A16" w14:paraId="6DB3D55A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2CDF008D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206" w:type="pct"/>
            <w:hideMark/>
          </w:tcPr>
          <w:p w14:paraId="0224E9C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_69</w:t>
            </w:r>
          </w:p>
        </w:tc>
        <w:tc>
          <w:tcPr>
            <w:tcW w:w="370" w:type="pct"/>
            <w:hideMark/>
          </w:tcPr>
          <w:p w14:paraId="5D28645B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anoff et al (2012)</w:t>
            </w:r>
          </w:p>
        </w:tc>
        <w:tc>
          <w:tcPr>
            <w:tcW w:w="672" w:type="pct"/>
          </w:tcPr>
          <w:p w14:paraId="719EEFB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omorbidities</w:t>
            </w:r>
          </w:p>
          <w:p w14:paraId="795E5B1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R, NYSCR, NCCN</w:t>
            </w:r>
          </w:p>
          <w:p w14:paraId="33D8D8D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52.7%, 67.2%, 47.9%</w:t>
            </w:r>
          </w:p>
          <w:p w14:paraId="2102BFF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7.2%, 18.8%, 51.4%</w:t>
            </w:r>
          </w:p>
          <w:p w14:paraId="018A374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2-20.1%, -, -</w:t>
            </w:r>
          </w:p>
          <w:p w14:paraId="2E765CA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</w:tcPr>
          <w:p w14:paraId="0DCD5AA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1A1C3BF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4835026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34AAFEA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  <w:hideMark/>
          </w:tcPr>
          <w:p w14:paraId="1EF92AB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  <w:p w14:paraId="57E939C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 – Age +</w:t>
            </w:r>
          </w:p>
        </w:tc>
        <w:tc>
          <w:tcPr>
            <w:tcW w:w="505" w:type="pct"/>
          </w:tcPr>
          <w:p w14:paraId="2959513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</w:tcPr>
          <w:p w14:paraId="628D9C5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64A16" w14:paraId="10FC9470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270CC16D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206" w:type="pct"/>
            <w:hideMark/>
          </w:tcPr>
          <w:p w14:paraId="2F65437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_73</w:t>
            </w:r>
          </w:p>
        </w:tc>
        <w:tc>
          <w:tcPr>
            <w:tcW w:w="370" w:type="pct"/>
            <w:hideMark/>
          </w:tcPr>
          <w:p w14:paraId="5AD945E1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errero et al (2017)</w:t>
            </w:r>
          </w:p>
        </w:tc>
        <w:tc>
          <w:tcPr>
            <w:tcW w:w="672" w:type="pct"/>
            <w:hideMark/>
          </w:tcPr>
          <w:p w14:paraId="5C5A9DE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1B69A17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ghest reported comorbidity- Hyperten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4%</w:t>
            </w:r>
          </w:p>
        </w:tc>
        <w:tc>
          <w:tcPr>
            <w:tcW w:w="329" w:type="pct"/>
          </w:tcPr>
          <w:p w14:paraId="3E63D1D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16769BE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  <w:hideMark/>
          </w:tcPr>
          <w:p w14:paraId="5F486CA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elay #</w:t>
            </w:r>
          </w:p>
          <w:p w14:paraId="787CF3D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iscontinuation #</w:t>
            </w:r>
          </w:p>
          <w:p w14:paraId="6CA29F1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 for both – Age #</w:t>
            </w:r>
          </w:p>
        </w:tc>
        <w:tc>
          <w:tcPr>
            <w:tcW w:w="371" w:type="pct"/>
            <w:hideMark/>
          </w:tcPr>
          <w:p w14:paraId="35BF4E6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*</w:t>
            </w:r>
          </w:p>
        </w:tc>
        <w:tc>
          <w:tcPr>
            <w:tcW w:w="468" w:type="pct"/>
            <w:hideMark/>
          </w:tcPr>
          <w:p w14:paraId="072F1BF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#</w:t>
            </w:r>
          </w:p>
        </w:tc>
        <w:tc>
          <w:tcPr>
            <w:tcW w:w="505" w:type="pct"/>
            <w:hideMark/>
          </w:tcPr>
          <w:p w14:paraId="35515B3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urgical complications +</w:t>
            </w:r>
          </w:p>
          <w:p w14:paraId="0D25A14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xicity #</w:t>
            </w:r>
          </w:p>
        </w:tc>
        <w:tc>
          <w:tcPr>
            <w:tcW w:w="1336" w:type="pct"/>
            <w:hideMark/>
          </w:tcPr>
          <w:p w14:paraId="77A804A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HT followed by CVD, DM and CRF were the most commonly reported comorbidities in both 70 to 75 yrs and &gt; 75 yrs group</w:t>
            </w:r>
          </w:p>
          <w:p w14:paraId="03C6F31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 High-frailty group had poor FS</w:t>
            </w:r>
          </w:p>
          <w:p w14:paraId="0268F91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. Age and frailty independently associated with Tx response</w:t>
            </w:r>
          </w:p>
          <w:p w14:paraId="102906F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d. Chronological age alone should not be considered for Tx choice</w:t>
            </w:r>
          </w:p>
        </w:tc>
      </w:tr>
      <w:tr w:rsidR="00664A16" w14:paraId="06BA7974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44D75658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19</w:t>
            </w:r>
          </w:p>
        </w:tc>
        <w:tc>
          <w:tcPr>
            <w:tcW w:w="206" w:type="pct"/>
            <w:hideMark/>
          </w:tcPr>
          <w:p w14:paraId="141836A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_75</w:t>
            </w:r>
          </w:p>
        </w:tc>
        <w:tc>
          <w:tcPr>
            <w:tcW w:w="370" w:type="pct"/>
            <w:hideMark/>
          </w:tcPr>
          <w:p w14:paraId="7FF55F7C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alch et al (2009)</w:t>
            </w:r>
          </w:p>
        </w:tc>
        <w:tc>
          <w:tcPr>
            <w:tcW w:w="672" w:type="pct"/>
            <w:hideMark/>
          </w:tcPr>
          <w:p w14:paraId="035D087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comorbidities</w:t>
            </w:r>
          </w:p>
          <w:p w14:paraId="23199C3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24.6%</w:t>
            </w:r>
          </w:p>
          <w:p w14:paraId="288A903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36.8%</w:t>
            </w:r>
          </w:p>
          <w:p w14:paraId="66CA9A1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22.3%</w:t>
            </w:r>
          </w:p>
          <w:p w14:paraId="0585581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13.7%</w:t>
            </w:r>
          </w:p>
          <w:p w14:paraId="679142F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4- 2.5%</w:t>
            </w:r>
          </w:p>
        </w:tc>
        <w:tc>
          <w:tcPr>
            <w:tcW w:w="329" w:type="pct"/>
          </w:tcPr>
          <w:p w14:paraId="4AC405E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5D2363E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31BB9D55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058FA39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</w:tcPr>
          <w:p w14:paraId="7284A0C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5" w:type="pct"/>
          </w:tcPr>
          <w:p w14:paraId="65194EA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  <w:hideMark/>
          </w:tcPr>
          <w:p w14:paraId="16EB64D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More comorbid conditions above 80 yrs than in 69-70 yrs group</w:t>
            </w:r>
          </w:p>
          <w:p w14:paraId="5F875AF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 Patients did not receive Tx due to CVD</w:t>
            </w:r>
          </w:p>
          <w:p w14:paraId="66B9F35F" w14:textId="77777777" w:rsidR="00664A16" w:rsidRDefault="00664A16" w:rsidP="005A14DF">
            <w:pPr>
              <w:tabs>
                <w:tab w:val="left" w:pos="35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. CVD followed by HT and DM were the most commonly reported comorbidities</w:t>
            </w:r>
          </w:p>
        </w:tc>
      </w:tr>
      <w:tr w:rsidR="00664A16" w14:paraId="378A5064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3AD206DF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206" w:type="pct"/>
            <w:hideMark/>
          </w:tcPr>
          <w:p w14:paraId="265E678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_84</w:t>
            </w:r>
          </w:p>
        </w:tc>
        <w:tc>
          <w:tcPr>
            <w:tcW w:w="370" w:type="pct"/>
            <w:hideMark/>
          </w:tcPr>
          <w:p w14:paraId="0EB6DA66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iguel et al (2015)</w:t>
            </w:r>
          </w:p>
        </w:tc>
        <w:tc>
          <w:tcPr>
            <w:tcW w:w="672" w:type="pct"/>
            <w:hideMark/>
          </w:tcPr>
          <w:p w14:paraId="17E5368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erity</w:t>
            </w:r>
          </w:p>
          <w:p w14:paraId="4F6A7B3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1 Fit- 72.9%</w:t>
            </w:r>
          </w:p>
          <w:p w14:paraId="4306BFF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 – Vulnerable- 27.1%</w:t>
            </w:r>
          </w:p>
        </w:tc>
        <w:tc>
          <w:tcPr>
            <w:tcW w:w="329" w:type="pct"/>
          </w:tcPr>
          <w:p w14:paraId="74FEE9F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  <w:hideMark/>
          </w:tcPr>
          <w:p w14:paraId="7262083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#*</w:t>
            </w:r>
          </w:p>
        </w:tc>
        <w:tc>
          <w:tcPr>
            <w:tcW w:w="324" w:type="pct"/>
          </w:tcPr>
          <w:p w14:paraId="35E1E00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355D23D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  <w:hideMark/>
          </w:tcPr>
          <w:p w14:paraId="5135F0F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#*</w:t>
            </w:r>
          </w:p>
          <w:p w14:paraId="1D6ADE9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 – age #*</w:t>
            </w:r>
          </w:p>
        </w:tc>
        <w:tc>
          <w:tcPr>
            <w:tcW w:w="505" w:type="pct"/>
            <w:hideMark/>
          </w:tcPr>
          <w:p w14:paraId="27EB42E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*</w:t>
            </w:r>
          </w:p>
        </w:tc>
        <w:tc>
          <w:tcPr>
            <w:tcW w:w="1336" w:type="pct"/>
            <w:hideMark/>
          </w:tcPr>
          <w:p w14:paraId="0772097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 Refusal to undergo Tx by patients</w:t>
            </w:r>
          </w:p>
          <w:p w14:paraId="3CE1A52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b. CVD followed by CPD-most commonly reported </w:t>
            </w:r>
          </w:p>
        </w:tc>
      </w:tr>
      <w:tr w:rsidR="00664A16" w14:paraId="62946286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503AEA23" w14:textId="77777777" w:rsidR="00664A16" w:rsidRDefault="00664A16" w:rsidP="005A14D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206" w:type="pct"/>
            <w:hideMark/>
          </w:tcPr>
          <w:p w14:paraId="7F352A6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_85</w:t>
            </w:r>
          </w:p>
        </w:tc>
        <w:tc>
          <w:tcPr>
            <w:tcW w:w="370" w:type="pct"/>
            <w:hideMark/>
          </w:tcPr>
          <w:p w14:paraId="35A9EFD7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n et al (2012)</w:t>
            </w:r>
          </w:p>
        </w:tc>
        <w:tc>
          <w:tcPr>
            <w:tcW w:w="672" w:type="pct"/>
          </w:tcPr>
          <w:p w14:paraId="5362ED5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  <w:p w14:paraId="1537DB1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3 62.7%</w:t>
            </w:r>
          </w:p>
          <w:p w14:paraId="1ADD4CA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3- 37.3%</w:t>
            </w:r>
          </w:p>
          <w:p w14:paraId="36D1DB0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– 3(2-10)</w:t>
            </w:r>
          </w:p>
          <w:p w14:paraId="2BCCCF9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44E69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A score</w:t>
            </w:r>
          </w:p>
          <w:p w14:paraId="4D4E152D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0.4%</w:t>
            </w:r>
          </w:p>
          <w:p w14:paraId="478F4AB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63.2%</w:t>
            </w:r>
          </w:p>
          <w:p w14:paraId="5F3259D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6.4%</w:t>
            </w:r>
          </w:p>
        </w:tc>
        <w:tc>
          <w:tcPr>
            <w:tcW w:w="329" w:type="pct"/>
          </w:tcPr>
          <w:p w14:paraId="29ADADF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06F828FD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79492B3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070C4E8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  <w:hideMark/>
          </w:tcPr>
          <w:p w14:paraId="7E2E421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  <w:p w14:paraId="4FA9BE5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 – age, patient preference</w:t>
            </w:r>
          </w:p>
        </w:tc>
        <w:tc>
          <w:tcPr>
            <w:tcW w:w="505" w:type="pct"/>
          </w:tcPr>
          <w:p w14:paraId="3DF8487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  <w:hideMark/>
          </w:tcPr>
          <w:p w14:paraId="7900681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 Age and comorbidity significantly associated with severe grades of perioperative outcomes</w:t>
            </w:r>
          </w:p>
          <w:p w14:paraId="1FA67EB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 Reluctance of patients to undergo post-operative investigations was observed</w:t>
            </w:r>
          </w:p>
          <w:p w14:paraId="51591C02" w14:textId="77777777" w:rsidR="00664A16" w:rsidRDefault="00664A16" w:rsidP="005A14DF">
            <w:pPr>
              <w:tabs>
                <w:tab w:val="left" w:pos="35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. HT followed by DM and ischemic heart disease was the most commonly reported</w:t>
            </w:r>
          </w:p>
        </w:tc>
      </w:tr>
      <w:tr w:rsidR="00664A16" w14:paraId="0CBF862D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71949ACC" w14:textId="77777777" w:rsidR="00664A16" w:rsidRDefault="00664A16" w:rsidP="005A14DF">
            <w:pPr>
              <w:tabs>
                <w:tab w:val="left" w:pos="1035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206" w:type="pct"/>
            <w:hideMark/>
          </w:tcPr>
          <w:p w14:paraId="6D03886E" w14:textId="77777777" w:rsidR="00664A16" w:rsidRDefault="00664A16" w:rsidP="005A14DF">
            <w:pPr>
              <w:tabs>
                <w:tab w:val="left" w:pos="10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_8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370" w:type="pct"/>
            <w:hideMark/>
          </w:tcPr>
          <w:p w14:paraId="3B95DBC6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Hoeben et al (2013)</w:t>
            </w:r>
          </w:p>
        </w:tc>
        <w:tc>
          <w:tcPr>
            <w:tcW w:w="672" w:type="pct"/>
            <w:hideMark/>
          </w:tcPr>
          <w:p w14:paraId="7F1CFF7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erity</w:t>
            </w:r>
          </w:p>
          <w:p w14:paraId="16823FF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-25.9%</w:t>
            </w:r>
          </w:p>
          <w:p w14:paraId="1DDCD3C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-29.1%</w:t>
            </w:r>
          </w:p>
          <w:p w14:paraId="3BB4519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-24.8%</w:t>
            </w:r>
          </w:p>
          <w:p w14:paraId="0FAB6D8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ere-17.8%</w:t>
            </w:r>
          </w:p>
          <w:p w14:paraId="3E95425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patients had comorbidities at the time of diagnosis</w:t>
            </w:r>
          </w:p>
        </w:tc>
        <w:tc>
          <w:tcPr>
            <w:tcW w:w="329" w:type="pct"/>
          </w:tcPr>
          <w:p w14:paraId="7F1FA25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7BA45C3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  <w:hideMark/>
          </w:tcPr>
          <w:p w14:paraId="6B729E3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elay #</w:t>
            </w:r>
          </w:p>
          <w:p w14:paraId="272BB38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 – Age #</w:t>
            </w:r>
          </w:p>
        </w:tc>
        <w:tc>
          <w:tcPr>
            <w:tcW w:w="371" w:type="pct"/>
          </w:tcPr>
          <w:p w14:paraId="5292903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</w:tcPr>
          <w:p w14:paraId="5BB36FD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5" w:type="pct"/>
            <w:hideMark/>
          </w:tcPr>
          <w:p w14:paraId="0DD6472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xicity #</w:t>
            </w:r>
          </w:p>
          <w:p w14:paraId="70735D0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 – Age #</w:t>
            </w:r>
          </w:p>
        </w:tc>
        <w:tc>
          <w:tcPr>
            <w:tcW w:w="1336" w:type="pct"/>
            <w:hideMark/>
          </w:tcPr>
          <w:p w14:paraId="14C5D86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3/4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of study population had comorbidity at the time of diagnosis</w:t>
            </w:r>
          </w:p>
          <w:p w14:paraId="050B93B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 Age, comorbidity, performance status and denial by patient were causes for not receiving Tx</w:t>
            </w:r>
          </w:p>
          <w:p w14:paraId="282E214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.CVD followed by DM and pulmonary disease were the most common comorbidities</w:t>
            </w:r>
          </w:p>
        </w:tc>
      </w:tr>
      <w:tr w:rsidR="00664A16" w14:paraId="29E2073E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2A8B169C" w14:textId="77777777" w:rsidR="00664A16" w:rsidRDefault="00664A16" w:rsidP="005A14DF">
            <w:pPr>
              <w:tabs>
                <w:tab w:val="left" w:pos="1035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206" w:type="pct"/>
            <w:hideMark/>
          </w:tcPr>
          <w:p w14:paraId="34EF233B" w14:textId="77777777" w:rsidR="00664A16" w:rsidRDefault="00664A16" w:rsidP="005A14DF">
            <w:pPr>
              <w:tabs>
                <w:tab w:val="left" w:pos="10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_87</w:t>
            </w:r>
          </w:p>
        </w:tc>
        <w:tc>
          <w:tcPr>
            <w:tcW w:w="370" w:type="pct"/>
            <w:hideMark/>
          </w:tcPr>
          <w:p w14:paraId="55276FFD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Klepin et al (2014)</w:t>
            </w:r>
          </w:p>
        </w:tc>
        <w:tc>
          <w:tcPr>
            <w:tcW w:w="672" w:type="pct"/>
            <w:hideMark/>
          </w:tcPr>
          <w:p w14:paraId="650029C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omorbidities</w:t>
            </w:r>
          </w:p>
          <w:p w14:paraId="524FB49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- 2 (0-10)</w:t>
            </w:r>
          </w:p>
          <w:p w14:paraId="56CF39D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morbidity burden score </w:t>
            </w:r>
          </w:p>
          <w:p w14:paraId="66EB40D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3(0-25)</w:t>
            </w:r>
          </w:p>
        </w:tc>
        <w:tc>
          <w:tcPr>
            <w:tcW w:w="329" w:type="pct"/>
          </w:tcPr>
          <w:p w14:paraId="6A23D12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  <w:hideMark/>
          </w:tcPr>
          <w:p w14:paraId="7B1C66FD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324" w:type="pct"/>
            <w:hideMark/>
          </w:tcPr>
          <w:p w14:paraId="0BA7E83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iscontinuation +</w:t>
            </w:r>
          </w:p>
        </w:tc>
        <w:tc>
          <w:tcPr>
            <w:tcW w:w="371" w:type="pct"/>
          </w:tcPr>
          <w:p w14:paraId="4384DDB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</w:tcPr>
          <w:p w14:paraId="5B39F3B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5" w:type="pct"/>
            <w:hideMark/>
          </w:tcPr>
          <w:p w14:paraId="5946BB1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#</w:t>
            </w:r>
          </w:p>
        </w:tc>
        <w:tc>
          <w:tcPr>
            <w:tcW w:w="1336" w:type="pct"/>
            <w:hideMark/>
          </w:tcPr>
          <w:p w14:paraId="09837F5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Arthiritis followed by HT were the most common comorbities</w:t>
            </w:r>
          </w:p>
          <w:p w14:paraId="14B9630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 Dose alteration was associated with comorbidity and not toxicity</w:t>
            </w:r>
          </w:p>
          <w:p w14:paraId="2719F53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c. Comorbidity was not related to time of relapse</w:t>
            </w:r>
          </w:p>
        </w:tc>
      </w:tr>
      <w:tr w:rsidR="00664A16" w14:paraId="78C1B8F9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5F3CA672" w14:textId="77777777" w:rsidR="00664A16" w:rsidRDefault="00664A16" w:rsidP="005A14DF">
            <w:pPr>
              <w:tabs>
                <w:tab w:val="left" w:pos="1035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24</w:t>
            </w:r>
          </w:p>
        </w:tc>
        <w:tc>
          <w:tcPr>
            <w:tcW w:w="206" w:type="pct"/>
            <w:hideMark/>
          </w:tcPr>
          <w:p w14:paraId="34CA43D9" w14:textId="77777777" w:rsidR="00664A16" w:rsidRDefault="00664A16" w:rsidP="005A14DF">
            <w:pPr>
              <w:tabs>
                <w:tab w:val="left" w:pos="10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J_98</w:t>
            </w:r>
          </w:p>
        </w:tc>
        <w:tc>
          <w:tcPr>
            <w:tcW w:w="370" w:type="pct"/>
            <w:hideMark/>
          </w:tcPr>
          <w:p w14:paraId="4E99ACE7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Koroukian et al (2010)</w:t>
            </w:r>
          </w:p>
        </w:tc>
        <w:tc>
          <w:tcPr>
            <w:tcW w:w="672" w:type="pct"/>
            <w:hideMark/>
          </w:tcPr>
          <w:p w14:paraId="788B084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comorbidities</w:t>
            </w:r>
          </w:p>
          <w:p w14:paraId="08C9C7B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28.8%</w:t>
            </w:r>
          </w:p>
          <w:p w14:paraId="3FFF803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29.4%</w:t>
            </w:r>
          </w:p>
          <w:p w14:paraId="47E765F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2-41.8%</w:t>
            </w:r>
          </w:p>
        </w:tc>
        <w:tc>
          <w:tcPr>
            <w:tcW w:w="329" w:type="pct"/>
          </w:tcPr>
          <w:p w14:paraId="133EE13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6E51B3F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4F72208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68561F5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  <w:hideMark/>
          </w:tcPr>
          <w:p w14:paraId="4AFC95E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  <w:p w14:paraId="570FCE8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– FL,GS, age, race, stage +</w:t>
            </w:r>
          </w:p>
        </w:tc>
        <w:tc>
          <w:tcPr>
            <w:tcW w:w="505" w:type="pct"/>
          </w:tcPr>
          <w:p w14:paraId="1473FF4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  <w:hideMark/>
          </w:tcPr>
          <w:p w14:paraId="4115B4B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Effect of comorbidity was attenuated by age</w:t>
            </w:r>
          </w:p>
        </w:tc>
      </w:tr>
      <w:tr w:rsidR="00664A16" w14:paraId="20415533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3AE21E05" w14:textId="77777777" w:rsidR="00664A16" w:rsidRDefault="00664A16" w:rsidP="005A14DF">
            <w:pPr>
              <w:tabs>
                <w:tab w:val="left" w:pos="1035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206" w:type="pct"/>
            <w:hideMark/>
          </w:tcPr>
          <w:p w14:paraId="0FA67F82" w14:textId="77777777" w:rsidR="00664A16" w:rsidRDefault="00664A16" w:rsidP="005A14DF">
            <w:pPr>
              <w:tabs>
                <w:tab w:val="left" w:pos="10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J_99</w:t>
            </w:r>
          </w:p>
        </w:tc>
        <w:tc>
          <w:tcPr>
            <w:tcW w:w="370" w:type="pct"/>
            <w:hideMark/>
          </w:tcPr>
          <w:p w14:paraId="017661F7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Koroukian et al (2011)</w:t>
            </w:r>
          </w:p>
        </w:tc>
        <w:tc>
          <w:tcPr>
            <w:tcW w:w="672" w:type="pct"/>
            <w:hideMark/>
          </w:tcPr>
          <w:p w14:paraId="3598FC0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morbidity – comorbidities, FL, 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908597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21.2%</w:t>
            </w:r>
          </w:p>
          <w:p w14:paraId="605D7B9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36.3%</w:t>
            </w:r>
          </w:p>
          <w:p w14:paraId="7D5AC9E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30%</w:t>
            </w:r>
          </w:p>
          <w:p w14:paraId="1F01C89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-12.5% </w:t>
            </w:r>
          </w:p>
        </w:tc>
        <w:tc>
          <w:tcPr>
            <w:tcW w:w="329" w:type="pct"/>
          </w:tcPr>
          <w:p w14:paraId="227A135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4045B8F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4DD4CD7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77DA445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  <w:hideMark/>
          </w:tcPr>
          <w:p w14:paraId="0B7D753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  <w:p w14:paraId="6707435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 – age+</w:t>
            </w:r>
          </w:p>
        </w:tc>
        <w:tc>
          <w:tcPr>
            <w:tcW w:w="505" w:type="pct"/>
          </w:tcPr>
          <w:p w14:paraId="1CAFDB9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</w:tcPr>
          <w:p w14:paraId="218902E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64A16" w14:paraId="4867D79A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056E53FB" w14:textId="77777777" w:rsidR="00664A16" w:rsidRDefault="00664A16" w:rsidP="005A14DF">
            <w:pPr>
              <w:tabs>
                <w:tab w:val="left" w:pos="1035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206" w:type="pct"/>
            <w:hideMark/>
          </w:tcPr>
          <w:p w14:paraId="74987E7A" w14:textId="77777777" w:rsidR="00664A16" w:rsidRDefault="00664A16" w:rsidP="005A14DF">
            <w:pPr>
              <w:tabs>
                <w:tab w:val="left" w:pos="10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J_100</w:t>
            </w:r>
          </w:p>
        </w:tc>
        <w:tc>
          <w:tcPr>
            <w:tcW w:w="370" w:type="pct"/>
            <w:hideMark/>
          </w:tcPr>
          <w:p w14:paraId="1938F44D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athy et al (2016)</w:t>
            </w:r>
          </w:p>
        </w:tc>
        <w:tc>
          <w:tcPr>
            <w:tcW w:w="672" w:type="pct"/>
            <w:hideMark/>
          </w:tcPr>
          <w:p w14:paraId="3900E9B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. of cormorbidities </w:t>
            </w:r>
          </w:p>
          <w:p w14:paraId="7311FC3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-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  <w:p w14:paraId="1405F72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≥2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329" w:type="pct"/>
          </w:tcPr>
          <w:p w14:paraId="43E6F13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0DC10D0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421E4A1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1F0C5DA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</w:tcPr>
          <w:p w14:paraId="38724DC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5" w:type="pct"/>
          </w:tcPr>
          <w:p w14:paraId="141D966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  <w:hideMark/>
          </w:tcPr>
          <w:p w14:paraId="4E204E4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Old pulmonary TB, COPD, HT and DM were the most commonly reported comorbidities </w:t>
            </w:r>
          </w:p>
        </w:tc>
      </w:tr>
      <w:tr w:rsidR="00664A16" w14:paraId="6AA22463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52C718AB" w14:textId="77777777" w:rsidR="00664A16" w:rsidRDefault="00664A16" w:rsidP="005A14DF">
            <w:pPr>
              <w:tabs>
                <w:tab w:val="left" w:pos="1035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206" w:type="pct"/>
            <w:hideMark/>
          </w:tcPr>
          <w:p w14:paraId="3B0A3D46" w14:textId="77777777" w:rsidR="00664A16" w:rsidRDefault="00664A16" w:rsidP="005A14DF">
            <w:pPr>
              <w:tabs>
                <w:tab w:val="left" w:pos="10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J_101</w:t>
            </w:r>
          </w:p>
        </w:tc>
        <w:tc>
          <w:tcPr>
            <w:tcW w:w="370" w:type="pct"/>
            <w:hideMark/>
          </w:tcPr>
          <w:p w14:paraId="12DD8884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' Connor et al (2012)</w:t>
            </w:r>
          </w:p>
        </w:tc>
        <w:tc>
          <w:tcPr>
            <w:tcW w:w="672" w:type="pct"/>
          </w:tcPr>
          <w:p w14:paraId="57CADA83" w14:textId="77777777" w:rsidR="00664A16" w:rsidRDefault="00664A16" w:rsidP="005A14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orbidity score</w:t>
            </w:r>
          </w:p>
          <w:p w14:paraId="1C2DB40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51%</w:t>
            </w:r>
          </w:p>
          <w:p w14:paraId="20601B41" w14:textId="77777777" w:rsidR="00664A16" w:rsidRDefault="00664A16" w:rsidP="005A14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- 49%</w:t>
            </w:r>
          </w:p>
          <w:p w14:paraId="2202549F" w14:textId="77777777" w:rsidR="00664A16" w:rsidRDefault="00664A16" w:rsidP="005A14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</w:tcPr>
          <w:p w14:paraId="4E75209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7E702FF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  <w:hideMark/>
          </w:tcPr>
          <w:p w14:paraId="30ED4B9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elay+</w:t>
            </w:r>
          </w:p>
          <w:p w14:paraId="1A7A65B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- Tx choice +</w:t>
            </w:r>
          </w:p>
          <w:p w14:paraId="649D8A6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iscontinuation+</w:t>
            </w:r>
          </w:p>
          <w:p w14:paraId="0AD3789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-Age</w:t>
            </w:r>
          </w:p>
        </w:tc>
        <w:tc>
          <w:tcPr>
            <w:tcW w:w="371" w:type="pct"/>
          </w:tcPr>
          <w:p w14:paraId="6DC63DA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</w:tcPr>
          <w:p w14:paraId="69371E3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5" w:type="pct"/>
          </w:tcPr>
          <w:p w14:paraId="028FA81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  <w:hideMark/>
          </w:tcPr>
          <w:p w14:paraId="5C2F0D2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Age was a predictor for Tx discontinuation, RDI and less aggressive Tx</w:t>
            </w:r>
          </w:p>
          <w:p w14:paraId="1417A85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HT correlated with Tx delay and hospitalization</w:t>
            </w:r>
          </w:p>
        </w:tc>
      </w:tr>
      <w:tr w:rsidR="00664A16" w14:paraId="558048F6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695AE3CC" w14:textId="77777777" w:rsidR="00664A16" w:rsidRDefault="00664A16" w:rsidP="005A14DF">
            <w:pPr>
              <w:tabs>
                <w:tab w:val="left" w:pos="1035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206" w:type="pct"/>
            <w:hideMark/>
          </w:tcPr>
          <w:p w14:paraId="5EE1F049" w14:textId="77777777" w:rsidR="00664A16" w:rsidRDefault="00664A16" w:rsidP="005A14DF">
            <w:pPr>
              <w:tabs>
                <w:tab w:val="left" w:pos="10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J_117</w:t>
            </w:r>
          </w:p>
        </w:tc>
        <w:tc>
          <w:tcPr>
            <w:tcW w:w="370" w:type="pct"/>
            <w:hideMark/>
          </w:tcPr>
          <w:p w14:paraId="1CCBFEEF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IN"/>
              </w:rPr>
              <w:t>Houterman et al (2004)</w:t>
            </w:r>
          </w:p>
        </w:tc>
        <w:tc>
          <w:tcPr>
            <w:tcW w:w="672" w:type="pct"/>
          </w:tcPr>
          <w:p w14:paraId="58FFC534" w14:textId="77777777" w:rsidR="00664A16" w:rsidRDefault="00664A16" w:rsidP="005A14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comorbidity-24%</w:t>
            </w:r>
          </w:p>
          <w:p w14:paraId="673D4670" w14:textId="77777777" w:rsidR="00664A16" w:rsidRDefault="00664A16" w:rsidP="005A14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Impact- 35.3%</w:t>
            </w:r>
          </w:p>
          <w:p w14:paraId="34C41BC4" w14:textId="77777777" w:rsidR="00664A16" w:rsidRDefault="00664A16" w:rsidP="005A14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Impact- 42%</w:t>
            </w:r>
          </w:p>
          <w:p w14:paraId="626A0950" w14:textId="77777777" w:rsidR="00664A16" w:rsidRDefault="00664A16" w:rsidP="005A14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Impact-46%</w:t>
            </w:r>
          </w:p>
          <w:p w14:paraId="18F43D79" w14:textId="77777777" w:rsidR="00664A16" w:rsidRDefault="00664A16" w:rsidP="005A14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329" w:type="pct"/>
          </w:tcPr>
          <w:p w14:paraId="6CE704A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75AA4F4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21AF9A0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68B4CC8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  <w:hideMark/>
          </w:tcPr>
          <w:p w14:paraId="7B17CDB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#</w:t>
            </w:r>
          </w:p>
          <w:p w14:paraId="5B3B711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 – age +</w:t>
            </w:r>
          </w:p>
        </w:tc>
        <w:tc>
          <w:tcPr>
            <w:tcW w:w="505" w:type="pct"/>
            <w:hideMark/>
          </w:tcPr>
          <w:p w14:paraId="126E858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mplication #</w:t>
            </w:r>
          </w:p>
          <w:p w14:paraId="3506584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s- Age #</w:t>
            </w:r>
          </w:p>
        </w:tc>
        <w:tc>
          <w:tcPr>
            <w:tcW w:w="1336" w:type="pct"/>
            <w:hideMark/>
          </w:tcPr>
          <w:p w14:paraId="4F755E6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.Older patients with severe comorbidity showed worse prognosis</w:t>
            </w:r>
          </w:p>
          <w:p w14:paraId="64B3819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. Most common conditions reported were HT, CVD and DM</w:t>
            </w:r>
          </w:p>
        </w:tc>
      </w:tr>
      <w:tr w:rsidR="00664A16" w14:paraId="3DD2CB42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357BF8E8" w14:textId="77777777" w:rsidR="00664A16" w:rsidRDefault="00664A16" w:rsidP="005A14DF">
            <w:pPr>
              <w:tabs>
                <w:tab w:val="left" w:pos="1035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206" w:type="pct"/>
            <w:hideMark/>
          </w:tcPr>
          <w:p w14:paraId="7008B990" w14:textId="77777777" w:rsidR="00664A16" w:rsidRDefault="00664A16" w:rsidP="005A14DF">
            <w:pPr>
              <w:tabs>
                <w:tab w:val="left" w:pos="10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J_119</w:t>
            </w:r>
          </w:p>
        </w:tc>
        <w:tc>
          <w:tcPr>
            <w:tcW w:w="370" w:type="pct"/>
            <w:hideMark/>
          </w:tcPr>
          <w:p w14:paraId="19C3CEFD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IN"/>
              </w:rPr>
              <w:t>Sundararajan et al (2001)</w:t>
            </w:r>
          </w:p>
        </w:tc>
        <w:tc>
          <w:tcPr>
            <w:tcW w:w="672" w:type="pct"/>
            <w:hideMark/>
          </w:tcPr>
          <w:p w14:paraId="07E8753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comorbidities</w:t>
            </w:r>
          </w:p>
          <w:p w14:paraId="7BE46B8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60.7%</w:t>
            </w:r>
          </w:p>
          <w:p w14:paraId="04FE29F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25.2%</w:t>
            </w:r>
          </w:p>
          <w:p w14:paraId="259D597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1-11.7%</w:t>
            </w:r>
          </w:p>
        </w:tc>
        <w:tc>
          <w:tcPr>
            <w:tcW w:w="329" w:type="pct"/>
          </w:tcPr>
          <w:p w14:paraId="207E684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3" w:type="pct"/>
          </w:tcPr>
          <w:p w14:paraId="2C722B4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4" w:type="pct"/>
          </w:tcPr>
          <w:p w14:paraId="32F410D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58363F0D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8" w:type="pct"/>
            <w:hideMark/>
          </w:tcPr>
          <w:p w14:paraId="341DABB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  <w:p w14:paraId="71525F9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variate – age, no. of nodes, year of diagnosis +</w:t>
            </w:r>
          </w:p>
          <w:p w14:paraId="00299C8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Gender #</w:t>
            </w:r>
          </w:p>
        </w:tc>
        <w:tc>
          <w:tcPr>
            <w:tcW w:w="505" w:type="pct"/>
          </w:tcPr>
          <w:p w14:paraId="57662F3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6" w:type="pct"/>
          </w:tcPr>
          <w:p w14:paraId="062E6B3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bookmarkEnd w:id="0"/>
    <w:p w14:paraId="5ACC6D01" w14:textId="77777777" w:rsidR="00664A16" w:rsidRDefault="00664A16" w:rsidP="00664A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Statistically not significant. + significant association. # no significant association. ∑ Predictor. FL – Functional Limitations. GS- Geriatric syndromes. RDI-Relative Dose Intensity. SES – Socioeconomic status.  Tx-Treatment. FS- functional status. CHF- Congestive Heart Failure. COPD – Chronic Obstructive Pulmonary Disorder. HT- Hypertension. DM- Diabetes Mellitus. CVD – Cardiovascular Disease. TB- Tuberculosis. CCI- Charlson Comorbidity Index. CPD – Chronic Pulmonary Disease. CRF – Chronic Renal Failure. CT - Chemotherapy</w:t>
      </w:r>
    </w:p>
    <w:p w14:paraId="6F7EAAE2" w14:textId="64FA627B" w:rsidR="00664A16" w:rsidRDefault="00664A16" w:rsidP="00664A16">
      <w:pPr>
        <w:pStyle w:val="Heading2"/>
        <w:rPr>
          <w:sz w:val="22"/>
        </w:rPr>
      </w:pPr>
      <w:r>
        <w:rPr>
          <w:sz w:val="20"/>
        </w:rPr>
        <w:br w:type="page"/>
      </w:r>
      <w:r w:rsidR="0016653F">
        <w:lastRenderedPageBreak/>
        <w:t xml:space="preserve">Supplementary </w:t>
      </w:r>
      <w:r>
        <w:t>Table 4: Influence of comorbidity on quality of life and survival of older adult cancer patients and other salient finding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672"/>
        <w:gridCol w:w="807"/>
        <w:gridCol w:w="1750"/>
        <w:gridCol w:w="1555"/>
        <w:gridCol w:w="840"/>
        <w:gridCol w:w="1287"/>
        <w:gridCol w:w="1466"/>
        <w:gridCol w:w="5581"/>
      </w:tblGrid>
      <w:tr w:rsidR="00664A16" w14:paraId="7EE79CD9" w14:textId="77777777" w:rsidTr="005A1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696E930A" w14:textId="77777777" w:rsidR="00664A16" w:rsidRDefault="00664A16" w:rsidP="005A14D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" w:name="_Hlk64381972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.No.</w:t>
            </w:r>
          </w:p>
        </w:tc>
        <w:tc>
          <w:tcPr>
            <w:tcW w:w="224" w:type="pct"/>
            <w:hideMark/>
          </w:tcPr>
          <w:p w14:paraId="520BD90C" w14:textId="77777777" w:rsidR="00664A16" w:rsidRDefault="00664A16" w:rsidP="005A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rticle code</w:t>
            </w:r>
          </w:p>
        </w:tc>
        <w:tc>
          <w:tcPr>
            <w:tcW w:w="513" w:type="pct"/>
            <w:hideMark/>
          </w:tcPr>
          <w:p w14:paraId="2B928936" w14:textId="77777777" w:rsidR="00664A16" w:rsidRDefault="00664A16" w:rsidP="005A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uthor (Year)</w:t>
            </w:r>
          </w:p>
        </w:tc>
        <w:tc>
          <w:tcPr>
            <w:tcW w:w="609" w:type="pct"/>
            <w:hideMark/>
          </w:tcPr>
          <w:p w14:paraId="2FA6AD04" w14:textId="77777777" w:rsidR="00664A16" w:rsidRDefault="00664A16" w:rsidP="005A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omorbidity Details</w:t>
            </w:r>
          </w:p>
        </w:tc>
        <w:tc>
          <w:tcPr>
            <w:tcW w:w="353" w:type="pct"/>
            <w:hideMark/>
          </w:tcPr>
          <w:p w14:paraId="28484879" w14:textId="77777777" w:rsidR="00664A16" w:rsidRDefault="00664A16" w:rsidP="005A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Quality of life</w:t>
            </w:r>
          </w:p>
        </w:tc>
        <w:tc>
          <w:tcPr>
            <w:tcW w:w="513" w:type="pct"/>
            <w:hideMark/>
          </w:tcPr>
          <w:p w14:paraId="78111183" w14:textId="77777777" w:rsidR="00664A16" w:rsidRDefault="00664A16" w:rsidP="005A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urvival</w:t>
            </w:r>
          </w:p>
        </w:tc>
        <w:tc>
          <w:tcPr>
            <w:tcW w:w="577" w:type="pct"/>
            <w:hideMark/>
          </w:tcPr>
          <w:p w14:paraId="41D9BA56" w14:textId="77777777" w:rsidR="00664A16" w:rsidRDefault="00664A16" w:rsidP="005A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ovariates of Survival</w:t>
            </w:r>
          </w:p>
        </w:tc>
        <w:tc>
          <w:tcPr>
            <w:tcW w:w="2051" w:type="pct"/>
            <w:hideMark/>
          </w:tcPr>
          <w:p w14:paraId="58CE56DF" w14:textId="77777777" w:rsidR="00664A16" w:rsidRDefault="00664A16" w:rsidP="005A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ther key findings</w:t>
            </w:r>
          </w:p>
        </w:tc>
      </w:tr>
      <w:tr w:rsidR="00664A16" w14:paraId="766D995D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167929FE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4" w:type="pct"/>
            <w:hideMark/>
          </w:tcPr>
          <w:p w14:paraId="414CC42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_1</w:t>
            </w:r>
          </w:p>
        </w:tc>
        <w:tc>
          <w:tcPr>
            <w:tcW w:w="513" w:type="pct"/>
            <w:hideMark/>
          </w:tcPr>
          <w:p w14:paraId="390EB01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 Rijke et al (2004)</w:t>
            </w:r>
          </w:p>
        </w:tc>
        <w:tc>
          <w:tcPr>
            <w:tcW w:w="609" w:type="pct"/>
            <w:hideMark/>
          </w:tcPr>
          <w:p w14:paraId="03862F9C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omorbidities</w:t>
            </w:r>
          </w:p>
          <w:p w14:paraId="4DDD319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57.3%</w:t>
            </w:r>
          </w:p>
          <w:p w14:paraId="39C33C8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85.6%</w:t>
            </w:r>
          </w:p>
          <w:p w14:paraId="11F4D68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89.3%</w:t>
            </w:r>
          </w:p>
          <w:p w14:paraId="78D63B8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 3-96%</w:t>
            </w:r>
          </w:p>
        </w:tc>
        <w:tc>
          <w:tcPr>
            <w:tcW w:w="353" w:type="pct"/>
          </w:tcPr>
          <w:p w14:paraId="4DB67F0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6D336F5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  <w:tc>
          <w:tcPr>
            <w:tcW w:w="577" w:type="pct"/>
          </w:tcPr>
          <w:p w14:paraId="6942D02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pct"/>
          </w:tcPr>
          <w:p w14:paraId="4338D5C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4A16" w14:paraId="7CEEF4E4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65A18AD4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4" w:type="pct"/>
            <w:hideMark/>
          </w:tcPr>
          <w:p w14:paraId="0157E59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_10</w:t>
            </w:r>
          </w:p>
        </w:tc>
        <w:tc>
          <w:tcPr>
            <w:tcW w:w="513" w:type="pct"/>
            <w:hideMark/>
          </w:tcPr>
          <w:p w14:paraId="240EE3DD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ss et al (2007)</w:t>
            </w:r>
          </w:p>
        </w:tc>
        <w:tc>
          <w:tcPr>
            <w:tcW w:w="609" w:type="pct"/>
            <w:hideMark/>
          </w:tcPr>
          <w:p w14:paraId="6A48563F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omorbidities</w:t>
            </w:r>
          </w:p>
          <w:p w14:paraId="7421A6BB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46.5%</w:t>
            </w:r>
          </w:p>
          <w:p w14:paraId="4A065569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 44.7%</w:t>
            </w:r>
          </w:p>
          <w:p w14:paraId="7007722F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3 -8.8%</w:t>
            </w:r>
          </w:p>
        </w:tc>
        <w:tc>
          <w:tcPr>
            <w:tcW w:w="353" w:type="pct"/>
          </w:tcPr>
          <w:p w14:paraId="68B47B7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</w:tcPr>
          <w:p w14:paraId="6EF28BE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9ED214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</w:tcPr>
          <w:p w14:paraId="4922D2B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pct"/>
            <w:hideMark/>
          </w:tcPr>
          <w:p w14:paraId="57FBD26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Mortality reduced significantly after receiving adjuvant CT (after adjusting SES and clinical characteristics)</w:t>
            </w:r>
          </w:p>
          <w:p w14:paraId="72C4DF7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Survival was similar for patients with and without CHF</w:t>
            </w:r>
          </w:p>
          <w:p w14:paraId="05BE9F3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Among patients without CHF, COPD or DM,5yr survival was greater in patients who received Tx than those who did not</w:t>
            </w:r>
          </w:p>
        </w:tc>
      </w:tr>
      <w:tr w:rsidR="00664A16" w14:paraId="72ED3232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7635CEF4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4" w:type="pct"/>
            <w:hideMark/>
          </w:tcPr>
          <w:p w14:paraId="095157D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_9</w:t>
            </w:r>
          </w:p>
        </w:tc>
        <w:tc>
          <w:tcPr>
            <w:tcW w:w="513" w:type="pct"/>
            <w:hideMark/>
          </w:tcPr>
          <w:p w14:paraId="10A4581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nberg et al (2010)</w:t>
            </w:r>
          </w:p>
        </w:tc>
        <w:tc>
          <w:tcPr>
            <w:tcW w:w="609" w:type="pct"/>
            <w:hideMark/>
          </w:tcPr>
          <w:p w14:paraId="0BD3EA36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  <w:p w14:paraId="5BCCBF28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No-0.7%</w:t>
            </w:r>
          </w:p>
          <w:p w14:paraId="58CE3B72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- 8%</w:t>
            </w:r>
          </w:p>
          <w:p w14:paraId="7ACB5D0D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2- 15%- high severity index</w:t>
            </w:r>
          </w:p>
          <w:p w14:paraId="66BDB75A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 49% - severe comorbidity</w:t>
            </w:r>
          </w:p>
          <w:p w14:paraId="172FECD0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 9% - extremely severe comorbidity</w:t>
            </w:r>
          </w:p>
          <w:p w14:paraId="249C975E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o severe comorbidity-51.2%</w:t>
            </w:r>
          </w:p>
          <w:p w14:paraId="2667C6A5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comorbidity – 48.8%)</w:t>
            </w:r>
          </w:p>
        </w:tc>
        <w:tc>
          <w:tcPr>
            <w:tcW w:w="353" w:type="pct"/>
            <w:hideMark/>
          </w:tcPr>
          <w:p w14:paraId="763C651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13" w:type="pct"/>
            <w:hideMark/>
          </w:tcPr>
          <w:p w14:paraId="05FEB8D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#*</w:t>
            </w:r>
          </w:p>
        </w:tc>
        <w:tc>
          <w:tcPr>
            <w:tcW w:w="577" w:type="pct"/>
            <w:hideMark/>
          </w:tcPr>
          <w:p w14:paraId="1806AED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- Tx choice #*</w:t>
            </w:r>
          </w:p>
        </w:tc>
        <w:tc>
          <w:tcPr>
            <w:tcW w:w="2051" w:type="pct"/>
            <w:hideMark/>
          </w:tcPr>
          <w:p w14:paraId="536EE6B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.Physical and role functioning in HRQoL scales was poor in patients with high comorbidity </w:t>
            </w:r>
          </w:p>
          <w:p w14:paraId="6095EE8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 Sensitivity test confirmed global QoL but not fatigue, nausea and vomiting in patients with severe comorbidity</w:t>
            </w:r>
          </w:p>
        </w:tc>
      </w:tr>
      <w:tr w:rsidR="00664A16" w14:paraId="490D7085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10AB90FE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4" w:type="pct"/>
            <w:hideMark/>
          </w:tcPr>
          <w:p w14:paraId="20E6183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_78</w:t>
            </w:r>
          </w:p>
        </w:tc>
        <w:tc>
          <w:tcPr>
            <w:tcW w:w="513" w:type="pct"/>
            <w:hideMark/>
          </w:tcPr>
          <w:p w14:paraId="363CF6A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ibulvatanapong et al (2018)</w:t>
            </w:r>
          </w:p>
        </w:tc>
        <w:tc>
          <w:tcPr>
            <w:tcW w:w="609" w:type="pct"/>
            <w:hideMark/>
          </w:tcPr>
          <w:p w14:paraId="5BCFA01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orbidity score</w:t>
            </w:r>
          </w:p>
          <w:p w14:paraId="473C6A8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3 -NM</w:t>
            </w:r>
          </w:p>
          <w:p w14:paraId="73CF289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-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%</w:t>
            </w:r>
          </w:p>
          <w:p w14:paraId="6D54EC2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-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1%</w:t>
            </w:r>
          </w:p>
          <w:p w14:paraId="6DF3FF6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&gt;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.2%</w:t>
            </w:r>
          </w:p>
        </w:tc>
        <w:tc>
          <w:tcPr>
            <w:tcW w:w="353" w:type="pct"/>
            <w:hideMark/>
          </w:tcPr>
          <w:p w14:paraId="449A535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</w:t>
            </w:r>
          </w:p>
        </w:tc>
        <w:tc>
          <w:tcPr>
            <w:tcW w:w="513" w:type="pct"/>
          </w:tcPr>
          <w:p w14:paraId="6F7CBFC5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</w:tcPr>
          <w:p w14:paraId="1FD5D01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pct"/>
            <w:hideMark/>
          </w:tcPr>
          <w:p w14:paraId="689DE9E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.QoL at baseline for patients of FS score 2 was significantly poor than those with better FS </w:t>
            </w:r>
          </w:p>
          <w:p w14:paraId="0D246A4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 Comorbidity component of FACT-G showed insignificant reduction at the end of the study</w:t>
            </w:r>
          </w:p>
        </w:tc>
      </w:tr>
      <w:tr w:rsidR="00664A16" w14:paraId="2CAA4F27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23A2728A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4" w:type="pct"/>
            <w:hideMark/>
          </w:tcPr>
          <w:p w14:paraId="2A10D1E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_97</w:t>
            </w:r>
          </w:p>
        </w:tc>
        <w:tc>
          <w:tcPr>
            <w:tcW w:w="513" w:type="pct"/>
            <w:hideMark/>
          </w:tcPr>
          <w:p w14:paraId="6251667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roukian et al (2009)</w:t>
            </w:r>
          </w:p>
        </w:tc>
        <w:tc>
          <w:tcPr>
            <w:tcW w:w="609" w:type="pct"/>
            <w:hideMark/>
          </w:tcPr>
          <w:p w14:paraId="67D5552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53" w:type="pct"/>
          </w:tcPr>
          <w:p w14:paraId="7E3166A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483CF80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#</w:t>
            </w:r>
          </w:p>
          <w:p w14:paraId="6604F8A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 +</w:t>
            </w:r>
          </w:p>
        </w:tc>
        <w:tc>
          <w:tcPr>
            <w:tcW w:w="577" w:type="pct"/>
            <w:hideMark/>
          </w:tcPr>
          <w:p w14:paraId="67C3975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- GS, limited ADL +</w:t>
            </w:r>
          </w:p>
          <w:p w14:paraId="55912CA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- GS+</w:t>
            </w:r>
          </w:p>
        </w:tc>
        <w:tc>
          <w:tcPr>
            <w:tcW w:w="2051" w:type="pct"/>
            <w:hideMark/>
          </w:tcPr>
          <w:p w14:paraId="3D6A28C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ies may not be associated with survival in the absence of FL and GS</w:t>
            </w:r>
          </w:p>
        </w:tc>
      </w:tr>
      <w:tr w:rsidR="00664A16" w14:paraId="21E0062E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1CAB593F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4" w:type="pct"/>
            <w:hideMark/>
          </w:tcPr>
          <w:p w14:paraId="748B83B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_104</w:t>
            </w:r>
          </w:p>
        </w:tc>
        <w:tc>
          <w:tcPr>
            <w:tcW w:w="513" w:type="pct"/>
            <w:hideMark/>
          </w:tcPr>
          <w:p w14:paraId="2748649D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ks et al (2005)</w:t>
            </w:r>
          </w:p>
        </w:tc>
        <w:tc>
          <w:tcPr>
            <w:tcW w:w="609" w:type="pct"/>
          </w:tcPr>
          <w:p w14:paraId="1F4894C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-25%</w:t>
            </w:r>
          </w:p>
          <w:p w14:paraId="3E817E6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-28%</w:t>
            </w:r>
          </w:p>
          <w:p w14:paraId="08DAE78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-36%</w:t>
            </w:r>
          </w:p>
          <w:p w14:paraId="50F1AD3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vere-10% </w:t>
            </w:r>
          </w:p>
          <w:p w14:paraId="628E07A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pct"/>
          </w:tcPr>
          <w:p w14:paraId="7DC80C6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</w:tcPr>
          <w:p w14:paraId="7E91700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</w:tcPr>
          <w:p w14:paraId="2C8308C5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pct"/>
            <w:hideMark/>
          </w:tcPr>
          <w:p w14:paraId="39F433C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Lower QoL in patients who did not receive standard Tx was observed</w:t>
            </w:r>
          </w:p>
          <w:p w14:paraId="6873145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Pain component in QLQ C-30 was found be significantly associated with receiving non-standard Tx</w:t>
            </w:r>
          </w:p>
        </w:tc>
      </w:tr>
      <w:tr w:rsidR="00664A16" w14:paraId="5A033C70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2A59CB82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4" w:type="pct"/>
            <w:hideMark/>
          </w:tcPr>
          <w:p w14:paraId="51E107E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_113</w:t>
            </w:r>
          </w:p>
        </w:tc>
        <w:tc>
          <w:tcPr>
            <w:tcW w:w="513" w:type="pct"/>
            <w:hideMark/>
          </w:tcPr>
          <w:p w14:paraId="40F9F6C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cirillo et al (2000)</w:t>
            </w:r>
          </w:p>
        </w:tc>
        <w:tc>
          <w:tcPr>
            <w:tcW w:w="609" w:type="pct"/>
            <w:hideMark/>
          </w:tcPr>
          <w:p w14:paraId="507DD8E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.1%</w:t>
            </w:r>
          </w:p>
          <w:p w14:paraId="06F8271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5%</w:t>
            </w:r>
          </w:p>
          <w:p w14:paraId="79003DC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1%</w:t>
            </w:r>
          </w:p>
          <w:p w14:paraId="194FADE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  <w:p w14:paraId="20CF34E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%</w:t>
            </w:r>
          </w:p>
        </w:tc>
        <w:tc>
          <w:tcPr>
            <w:tcW w:w="353" w:type="pct"/>
          </w:tcPr>
          <w:p w14:paraId="482CA44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73A64FD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+</w:t>
            </w:r>
          </w:p>
          <w:p w14:paraId="4E52D3F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yr survival +</w:t>
            </w:r>
          </w:p>
        </w:tc>
        <w:tc>
          <w:tcPr>
            <w:tcW w:w="577" w:type="pct"/>
            <w:hideMark/>
          </w:tcPr>
          <w:p w14:paraId="5A9A55D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yr survival – stage +</w:t>
            </w:r>
          </w:p>
          <w:p w14:paraId="6DDAF76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itial Tx #</w:t>
            </w:r>
          </w:p>
        </w:tc>
        <w:tc>
          <w:tcPr>
            <w:tcW w:w="2051" w:type="pct"/>
            <w:hideMark/>
          </w:tcPr>
          <w:p w14:paraId="045251B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Patients with moderate comorbidity had two fold increased risk of mortality than that of no comorbidity</w:t>
            </w:r>
          </w:p>
          <w:p w14:paraId="6516640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  Strong risk was found for mortality &gt; 70 yrs with moderate or severe comorbidity</w:t>
            </w:r>
          </w:p>
          <w:p w14:paraId="2707318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 Comorbidity was a prognostic factor (after adjusting for tumour grade and initial Tx) which shows that mortality is not only due to Tx effects</w:t>
            </w:r>
          </w:p>
        </w:tc>
      </w:tr>
      <w:tr w:rsidR="00664A16" w14:paraId="1C79674B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49328A53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4" w:type="pct"/>
            <w:hideMark/>
          </w:tcPr>
          <w:p w14:paraId="32F172B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_115</w:t>
            </w:r>
          </w:p>
        </w:tc>
        <w:tc>
          <w:tcPr>
            <w:tcW w:w="513" w:type="pct"/>
            <w:hideMark/>
          </w:tcPr>
          <w:p w14:paraId="73CB754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abria et al (2007)</w:t>
            </w:r>
          </w:p>
        </w:tc>
        <w:tc>
          <w:tcPr>
            <w:tcW w:w="609" w:type="pct"/>
            <w:hideMark/>
          </w:tcPr>
          <w:p w14:paraId="5F60177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  <w:p w14:paraId="0470F9E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24.9%</w:t>
            </w:r>
          </w:p>
          <w:p w14:paraId="7D2F422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5.6%</w:t>
            </w:r>
          </w:p>
          <w:p w14:paraId="190966A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15.5%</w:t>
            </w:r>
          </w:p>
          <w:p w14:paraId="18B2D23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13.9% </w:t>
            </w:r>
          </w:p>
        </w:tc>
        <w:tc>
          <w:tcPr>
            <w:tcW w:w="353" w:type="pct"/>
          </w:tcPr>
          <w:p w14:paraId="1F37ED9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3FA175C5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+∑</w:t>
            </w:r>
          </w:p>
          <w:p w14:paraId="302FD2D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 #∑</w:t>
            </w:r>
          </w:p>
        </w:tc>
        <w:tc>
          <w:tcPr>
            <w:tcW w:w="577" w:type="pct"/>
            <w:hideMark/>
          </w:tcPr>
          <w:p w14:paraId="35B87EDD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– age, gender,FS, stage, site +</w:t>
            </w:r>
          </w:p>
          <w:p w14:paraId="01E7A85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 – age, FS, stage</w:t>
            </w:r>
          </w:p>
        </w:tc>
        <w:tc>
          <w:tcPr>
            <w:tcW w:w="2051" w:type="pct"/>
            <w:hideMark/>
          </w:tcPr>
          <w:p w14:paraId="2F3128E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Comorbidity ≥ 2 increased the risk of death by 1.72 times</w:t>
            </w:r>
          </w:p>
          <w:p w14:paraId="0BFC15D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 Comorbidity not associated with recurrence</w:t>
            </w:r>
          </w:p>
          <w:p w14:paraId="60DDDE3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 FS was the strongest predictor for overall and specific survival</w:t>
            </w:r>
          </w:p>
          <w:p w14:paraId="3AA30EB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. Age and FS associated with recurrence</w:t>
            </w:r>
          </w:p>
        </w:tc>
      </w:tr>
      <w:tr w:rsidR="00664A16" w14:paraId="6956F455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787C5AAB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4" w:type="pct"/>
            <w:hideMark/>
          </w:tcPr>
          <w:p w14:paraId="55AF5BB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_46</w:t>
            </w:r>
          </w:p>
        </w:tc>
        <w:tc>
          <w:tcPr>
            <w:tcW w:w="513" w:type="pct"/>
            <w:hideMark/>
          </w:tcPr>
          <w:p w14:paraId="435D5BA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Genther &amp; Gourin (2015)</w:t>
            </w:r>
          </w:p>
        </w:tc>
        <w:tc>
          <w:tcPr>
            <w:tcW w:w="609" w:type="pct"/>
          </w:tcPr>
          <w:p w14:paraId="6F922B5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rmorbidity score </w:t>
            </w:r>
          </w:p>
          <w:p w14:paraId="5596D89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1 81%</w:t>
            </w:r>
          </w:p>
          <w:p w14:paraId="16FF12A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13%</w:t>
            </w:r>
          </w:p>
          <w:p w14:paraId="527BAB0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6%</w:t>
            </w:r>
          </w:p>
          <w:p w14:paraId="6D5CBF8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</w:tcPr>
          <w:p w14:paraId="1A2D4AC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569B9ED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  <w:tc>
          <w:tcPr>
            <w:tcW w:w="577" w:type="pct"/>
          </w:tcPr>
          <w:p w14:paraId="2B2AA94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pct"/>
          </w:tcPr>
          <w:p w14:paraId="1EACE19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4A16" w14:paraId="25DB440D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47E84D9A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4" w:type="pct"/>
            <w:hideMark/>
          </w:tcPr>
          <w:p w14:paraId="35F5D5ED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_13</w:t>
            </w:r>
          </w:p>
        </w:tc>
        <w:tc>
          <w:tcPr>
            <w:tcW w:w="513" w:type="pct"/>
            <w:hideMark/>
          </w:tcPr>
          <w:p w14:paraId="331CBBC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  et al (2011)</w:t>
            </w:r>
          </w:p>
        </w:tc>
        <w:tc>
          <w:tcPr>
            <w:tcW w:w="609" w:type="pct"/>
            <w:hideMark/>
          </w:tcPr>
          <w:p w14:paraId="705D144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morbidity score</w:t>
            </w:r>
          </w:p>
          <w:p w14:paraId="3DE047E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52.2%</w:t>
            </w:r>
          </w:p>
          <w:p w14:paraId="60334DD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28.1%</w:t>
            </w:r>
          </w:p>
          <w:p w14:paraId="2B3E4B0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-19.6%</w:t>
            </w:r>
          </w:p>
        </w:tc>
        <w:tc>
          <w:tcPr>
            <w:tcW w:w="353" w:type="pct"/>
          </w:tcPr>
          <w:p w14:paraId="0FD0690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4959776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  <w:tc>
          <w:tcPr>
            <w:tcW w:w="577" w:type="pct"/>
          </w:tcPr>
          <w:p w14:paraId="08465FB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pct"/>
          </w:tcPr>
          <w:p w14:paraId="0ED1E8C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4A16" w14:paraId="24EB1134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67CE7DF0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4" w:type="pct"/>
            <w:hideMark/>
          </w:tcPr>
          <w:p w14:paraId="77C24A8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_2</w:t>
            </w:r>
          </w:p>
        </w:tc>
        <w:tc>
          <w:tcPr>
            <w:tcW w:w="513" w:type="pct"/>
            <w:hideMark/>
          </w:tcPr>
          <w:p w14:paraId="73B153C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rfati et al (2009)</w:t>
            </w:r>
          </w:p>
        </w:tc>
        <w:tc>
          <w:tcPr>
            <w:tcW w:w="609" w:type="pct"/>
            <w:hideMark/>
          </w:tcPr>
          <w:p w14:paraId="74E7477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I score</w:t>
            </w:r>
          </w:p>
          <w:p w14:paraId="67AD822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48.2%</w:t>
            </w:r>
          </w:p>
          <w:p w14:paraId="0667485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2 40.8%</w:t>
            </w:r>
          </w:p>
          <w:p w14:paraId="434E3B1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 11.0%</w:t>
            </w:r>
          </w:p>
          <w:p w14:paraId="2B3CEDB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comorbidities</w:t>
            </w:r>
          </w:p>
          <w:p w14:paraId="5B79617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30.7%</w:t>
            </w:r>
          </w:p>
          <w:p w14:paraId="5A9C40E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25%</w:t>
            </w:r>
          </w:p>
          <w:p w14:paraId="3773E79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-19.9%</w:t>
            </w:r>
          </w:p>
          <w:p w14:paraId="748872B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 24.5%</w:t>
            </w:r>
          </w:p>
        </w:tc>
        <w:tc>
          <w:tcPr>
            <w:tcW w:w="353" w:type="pct"/>
          </w:tcPr>
          <w:p w14:paraId="31A658D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55AAC89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+</w:t>
            </w:r>
          </w:p>
          <w:p w14:paraId="13DECB5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SS +  </w:t>
            </w:r>
          </w:p>
        </w:tc>
        <w:tc>
          <w:tcPr>
            <w:tcW w:w="577" w:type="pct"/>
            <w:hideMark/>
          </w:tcPr>
          <w:p w14:paraId="652C553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, CSS- not being offered Tx, stage + (after adjusted for age, sex, comorbidity)</w:t>
            </w:r>
          </w:p>
        </w:tc>
        <w:tc>
          <w:tcPr>
            <w:tcW w:w="2051" w:type="pct"/>
            <w:hideMark/>
          </w:tcPr>
          <w:p w14:paraId="70CE4C8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Congestive heart failure and non-cerebrovascular neurological conditions were associated to CSS</w:t>
            </w:r>
          </w:p>
          <w:p w14:paraId="355A318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 Individual comorbid conditions showed strong association with all-cause mortality then cancer specific mortality</w:t>
            </w:r>
          </w:p>
          <w:p w14:paraId="6029FBB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 Reduction in difference was found in survival between low and high comorbidity groups after adjusting for Tx.</w:t>
            </w:r>
          </w:p>
          <w:p w14:paraId="45A9FA1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. All-cause and cancer specific mortality in patients with high comorbidity reduced by 60% when ‘offered CT’  </w:t>
            </w:r>
          </w:p>
        </w:tc>
      </w:tr>
      <w:tr w:rsidR="00664A16" w14:paraId="532E5874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68FFC61D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4" w:type="pct"/>
            <w:hideMark/>
          </w:tcPr>
          <w:p w14:paraId="376038A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_6</w:t>
            </w:r>
          </w:p>
        </w:tc>
        <w:tc>
          <w:tcPr>
            <w:tcW w:w="513" w:type="pct"/>
            <w:hideMark/>
          </w:tcPr>
          <w:p w14:paraId="016A2AA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rglund et al (2012)</w:t>
            </w:r>
          </w:p>
        </w:tc>
        <w:tc>
          <w:tcPr>
            <w:tcW w:w="609" w:type="pct"/>
            <w:hideMark/>
          </w:tcPr>
          <w:p w14:paraId="60F2DCD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erity</w:t>
            </w:r>
          </w:p>
          <w:p w14:paraId="600E5F2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no -87.4%</w:t>
            </w:r>
          </w:p>
          <w:p w14:paraId="2265FC1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-mi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%</w:t>
            </w:r>
          </w:p>
          <w:p w14:paraId="3D84E7C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+-seve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 %</w:t>
            </w:r>
          </w:p>
        </w:tc>
        <w:tc>
          <w:tcPr>
            <w:tcW w:w="353" w:type="pct"/>
          </w:tcPr>
          <w:p w14:paraId="2EBCACF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17433F6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 +</w:t>
            </w:r>
          </w:p>
          <w:p w14:paraId="09E3AEC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C +</w:t>
            </w:r>
          </w:p>
          <w:p w14:paraId="7EB3EA4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M +</w:t>
            </w:r>
          </w:p>
          <w:p w14:paraId="572F2FD5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M +</w:t>
            </w:r>
          </w:p>
        </w:tc>
        <w:tc>
          <w:tcPr>
            <w:tcW w:w="577" w:type="pct"/>
            <w:hideMark/>
          </w:tcPr>
          <w:p w14:paraId="484AE56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M, CBC - stage</w:t>
            </w:r>
          </w:p>
        </w:tc>
        <w:tc>
          <w:tcPr>
            <w:tcW w:w="2051" w:type="pct"/>
            <w:hideMark/>
          </w:tcPr>
          <w:p w14:paraId="7C4F974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ACM duet to high comorbidity was 5 times more in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r and 2 times more in 10 yrs post-diagnosis</w:t>
            </w:r>
          </w:p>
          <w:p w14:paraId="146A759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 Comorbidity affected with CSS in early stages of breast cancer</w:t>
            </w:r>
          </w:p>
        </w:tc>
      </w:tr>
      <w:tr w:rsidR="00664A16" w14:paraId="39EEEA0D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34044D3B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4" w:type="pct"/>
            <w:hideMark/>
          </w:tcPr>
          <w:p w14:paraId="2413AA4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_23</w:t>
            </w:r>
          </w:p>
        </w:tc>
        <w:tc>
          <w:tcPr>
            <w:tcW w:w="513" w:type="pct"/>
            <w:hideMark/>
          </w:tcPr>
          <w:p w14:paraId="2178111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mmens et al (2005)</w:t>
            </w:r>
          </w:p>
        </w:tc>
        <w:tc>
          <w:tcPr>
            <w:tcW w:w="609" w:type="pct"/>
            <w:hideMark/>
          </w:tcPr>
          <w:p w14:paraId="1634EBD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omorbidities</w:t>
            </w:r>
          </w:p>
          <w:p w14:paraId="07483EF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31.9%</w:t>
            </w:r>
          </w:p>
          <w:p w14:paraId="79A47BD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33.6%</w:t>
            </w:r>
          </w:p>
          <w:p w14:paraId="362FFFC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+ 27.6%</w:t>
            </w:r>
          </w:p>
        </w:tc>
        <w:tc>
          <w:tcPr>
            <w:tcW w:w="353" w:type="pct"/>
          </w:tcPr>
          <w:p w14:paraId="6A75893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3A1E7EE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+</w:t>
            </w:r>
          </w:p>
        </w:tc>
        <w:tc>
          <w:tcPr>
            <w:tcW w:w="577" w:type="pct"/>
          </w:tcPr>
          <w:p w14:paraId="3EF6BE3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– age, disease stage +</w:t>
            </w:r>
          </w:p>
          <w:p w14:paraId="1AECA94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, SES and tumour grade #</w:t>
            </w:r>
          </w:p>
          <w:p w14:paraId="0426424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pct"/>
            <w:hideMark/>
          </w:tcPr>
          <w:p w14:paraId="4AC9C74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ter adjusting for covariates, receiving adjuvant CT reduced the mortality rate by half than those who did not receive it.</w:t>
            </w:r>
          </w:p>
        </w:tc>
      </w:tr>
      <w:tr w:rsidR="00664A16" w14:paraId="73664EA8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1D95C6D9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4" w:type="pct"/>
            <w:hideMark/>
          </w:tcPr>
          <w:p w14:paraId="15FA294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_34</w:t>
            </w:r>
          </w:p>
        </w:tc>
        <w:tc>
          <w:tcPr>
            <w:tcW w:w="513" w:type="pct"/>
            <w:hideMark/>
          </w:tcPr>
          <w:p w14:paraId="390F713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ede et al (2014)</w:t>
            </w:r>
          </w:p>
        </w:tc>
        <w:tc>
          <w:tcPr>
            <w:tcW w:w="609" w:type="pct"/>
            <w:hideMark/>
          </w:tcPr>
          <w:p w14:paraId="20767F8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. of comorbidities </w:t>
            </w:r>
          </w:p>
          <w:p w14:paraId="7D073B4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47%</w:t>
            </w:r>
          </w:p>
          <w:p w14:paraId="197904F5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28%</w:t>
            </w:r>
          </w:p>
          <w:p w14:paraId="52BFE47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-25%</w:t>
            </w:r>
          </w:p>
          <w:p w14:paraId="26ACDC0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% had at least one comorbidity</w:t>
            </w:r>
          </w:p>
        </w:tc>
        <w:tc>
          <w:tcPr>
            <w:tcW w:w="353" w:type="pct"/>
          </w:tcPr>
          <w:p w14:paraId="508121B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04F6BC3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S + </w:t>
            </w:r>
          </w:p>
          <w:p w14:paraId="089FBBA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yr and 5 yr mortality +</w:t>
            </w:r>
          </w:p>
          <w:p w14:paraId="72EE296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  <w:tc>
          <w:tcPr>
            <w:tcW w:w="577" w:type="pct"/>
          </w:tcPr>
          <w:p w14:paraId="35B6BE9D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pct"/>
            <w:hideMark/>
          </w:tcPr>
          <w:p w14:paraId="3EBB6C6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 Higher PFS was related to Tx choice</w:t>
            </w:r>
          </w:p>
          <w:p w14:paraId="373B277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 Comorbidity was an independent prognostic factor for OS and independent determinant for PFS</w:t>
            </w:r>
          </w:p>
        </w:tc>
      </w:tr>
      <w:tr w:rsidR="00664A16" w14:paraId="349A3952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36E46CFB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4" w:type="pct"/>
            <w:hideMark/>
          </w:tcPr>
          <w:p w14:paraId="7435AD0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_37</w:t>
            </w:r>
          </w:p>
        </w:tc>
        <w:tc>
          <w:tcPr>
            <w:tcW w:w="513" w:type="pct"/>
            <w:hideMark/>
          </w:tcPr>
          <w:p w14:paraId="4A3BC93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rgensen et al (2012)</w:t>
            </w:r>
          </w:p>
        </w:tc>
        <w:tc>
          <w:tcPr>
            <w:tcW w:w="609" w:type="pct"/>
            <w:hideMark/>
          </w:tcPr>
          <w:p w14:paraId="72A2737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71.7%</w:t>
            </w:r>
          </w:p>
          <w:p w14:paraId="5D351A3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+ 23.7% (according to CCI)</w:t>
            </w:r>
          </w:p>
          <w:p w14:paraId="593C670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36.2%</w:t>
            </w:r>
          </w:p>
          <w:p w14:paraId="7D48913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45.2%</w:t>
            </w:r>
          </w:p>
          <w:p w14:paraId="63F6D9F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 17.9%</w:t>
            </w:r>
          </w:p>
          <w:p w14:paraId="1015D35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according to ASA score) </w:t>
            </w:r>
          </w:p>
        </w:tc>
        <w:tc>
          <w:tcPr>
            <w:tcW w:w="353" w:type="pct"/>
          </w:tcPr>
          <w:p w14:paraId="3059AA4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7AE6B21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+</w:t>
            </w:r>
          </w:p>
          <w:p w14:paraId="7F4C35E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S +</w:t>
            </w:r>
          </w:p>
        </w:tc>
        <w:tc>
          <w:tcPr>
            <w:tcW w:w="577" w:type="pct"/>
            <w:hideMark/>
          </w:tcPr>
          <w:p w14:paraId="29BD262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– age, surgical regimen +</w:t>
            </w:r>
          </w:p>
        </w:tc>
        <w:tc>
          <w:tcPr>
            <w:tcW w:w="2051" w:type="pct"/>
            <w:hideMark/>
          </w:tcPr>
          <w:p w14:paraId="586D7F6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Death due to prognosis and toxicity recorded</w:t>
            </w:r>
          </w:p>
          <w:p w14:paraId="7BBD9F6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. Effect of comorbidity score of 1 was a strong prognostic factor only upto 100 days (ASA score ≥1)  in PFS and weak prognostic factor for OS until 100 days (ASA score ≥3) </w:t>
            </w:r>
          </w:p>
        </w:tc>
      </w:tr>
      <w:tr w:rsidR="00664A16" w14:paraId="3AA518E1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1B95CA18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4" w:type="pct"/>
            <w:hideMark/>
          </w:tcPr>
          <w:p w14:paraId="5C76C33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_67</w:t>
            </w:r>
          </w:p>
        </w:tc>
        <w:tc>
          <w:tcPr>
            <w:tcW w:w="513" w:type="pct"/>
            <w:hideMark/>
          </w:tcPr>
          <w:p w14:paraId="532D417F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ers et al (2015)</w:t>
            </w:r>
          </w:p>
        </w:tc>
        <w:tc>
          <w:tcPr>
            <w:tcW w:w="609" w:type="pct"/>
            <w:hideMark/>
          </w:tcPr>
          <w:p w14:paraId="0A36776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14:paraId="668FBB8D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  <w:p w14:paraId="331B0A35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Severe</w:t>
            </w:r>
          </w:p>
          <w:p w14:paraId="2F63620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% NM)</w:t>
            </w:r>
          </w:p>
        </w:tc>
        <w:tc>
          <w:tcPr>
            <w:tcW w:w="353" w:type="pct"/>
          </w:tcPr>
          <w:p w14:paraId="12B3968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0EA2B4E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, CSS #</w:t>
            </w:r>
          </w:p>
        </w:tc>
        <w:tc>
          <w:tcPr>
            <w:tcW w:w="577" w:type="pct"/>
            <w:hideMark/>
          </w:tcPr>
          <w:p w14:paraId="1302BF1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, CSS – stage +</w:t>
            </w:r>
          </w:p>
          <w:p w14:paraId="6B6884AE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#</w:t>
            </w:r>
          </w:p>
        </w:tc>
        <w:tc>
          <w:tcPr>
            <w:tcW w:w="2051" w:type="pct"/>
          </w:tcPr>
          <w:p w14:paraId="23B6E61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4A16" w14:paraId="246F4C23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6AB84F7F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4" w:type="pct"/>
            <w:hideMark/>
          </w:tcPr>
          <w:p w14:paraId="3BCE9A3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_69</w:t>
            </w:r>
          </w:p>
        </w:tc>
        <w:tc>
          <w:tcPr>
            <w:tcW w:w="513" w:type="pct"/>
            <w:hideMark/>
          </w:tcPr>
          <w:p w14:paraId="7FFF4370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off et al (2012)</w:t>
            </w:r>
          </w:p>
        </w:tc>
        <w:tc>
          <w:tcPr>
            <w:tcW w:w="609" w:type="pct"/>
          </w:tcPr>
          <w:p w14:paraId="7ECB0B8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omorbidities</w:t>
            </w:r>
          </w:p>
          <w:p w14:paraId="4E8562C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R, NYSCR, NCCN</w:t>
            </w:r>
          </w:p>
          <w:p w14:paraId="6E2A489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52.7%, 67.2%, 47.9%</w:t>
            </w:r>
          </w:p>
          <w:p w14:paraId="672F0DA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7.2%, 18.8%, 51.4%</w:t>
            </w:r>
          </w:p>
          <w:p w14:paraId="132BF9B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gt;2-20.1%, -, -</w:t>
            </w:r>
          </w:p>
          <w:p w14:paraId="1917BBD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pct"/>
          </w:tcPr>
          <w:p w14:paraId="3E8E298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</w:tcPr>
          <w:p w14:paraId="6EDD0F7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hideMark/>
          </w:tcPr>
          <w:p w14:paraId="31A8259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– Tx choice +</w:t>
            </w:r>
          </w:p>
        </w:tc>
        <w:tc>
          <w:tcPr>
            <w:tcW w:w="2051" w:type="pct"/>
            <w:hideMark/>
          </w:tcPr>
          <w:p w14:paraId="1AB81E4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ients &gt; 75 yrs at stage III treated with adjuvant CT showed lower mortality rate than those who were not treated </w:t>
            </w:r>
          </w:p>
        </w:tc>
      </w:tr>
      <w:tr w:rsidR="00664A16" w14:paraId="44DD4E27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5CC89E39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4" w:type="pct"/>
            <w:hideMark/>
          </w:tcPr>
          <w:p w14:paraId="176AE3CD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_73</w:t>
            </w:r>
          </w:p>
        </w:tc>
        <w:tc>
          <w:tcPr>
            <w:tcW w:w="513" w:type="pct"/>
            <w:hideMark/>
          </w:tcPr>
          <w:p w14:paraId="7AB1E2F2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rero et al (2017)</w:t>
            </w:r>
          </w:p>
        </w:tc>
        <w:tc>
          <w:tcPr>
            <w:tcW w:w="609" w:type="pct"/>
            <w:hideMark/>
          </w:tcPr>
          <w:p w14:paraId="155C55F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125A24D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ghest reported comorbidity- Hyperten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4%</w:t>
            </w:r>
          </w:p>
        </w:tc>
        <w:tc>
          <w:tcPr>
            <w:tcW w:w="353" w:type="pct"/>
          </w:tcPr>
          <w:p w14:paraId="2743421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5A4B2FDD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+</w:t>
            </w:r>
          </w:p>
        </w:tc>
        <w:tc>
          <w:tcPr>
            <w:tcW w:w="577" w:type="pct"/>
            <w:hideMark/>
          </w:tcPr>
          <w:p w14:paraId="1178246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–Tx choice, age +</w:t>
            </w:r>
          </w:p>
        </w:tc>
        <w:tc>
          <w:tcPr>
            <w:tcW w:w="2051" w:type="pct"/>
            <w:hideMark/>
          </w:tcPr>
          <w:p w14:paraId="491850B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decreased with age</w:t>
            </w:r>
          </w:p>
        </w:tc>
      </w:tr>
      <w:tr w:rsidR="00664A16" w14:paraId="53D9CEC7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790C078E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4" w:type="pct"/>
            <w:hideMark/>
          </w:tcPr>
          <w:p w14:paraId="5D8AC72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_75</w:t>
            </w:r>
          </w:p>
        </w:tc>
        <w:tc>
          <w:tcPr>
            <w:tcW w:w="513" w:type="pct"/>
            <w:hideMark/>
          </w:tcPr>
          <w:p w14:paraId="3007D51A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ch et al (2009)</w:t>
            </w:r>
          </w:p>
        </w:tc>
        <w:tc>
          <w:tcPr>
            <w:tcW w:w="609" w:type="pct"/>
            <w:hideMark/>
          </w:tcPr>
          <w:p w14:paraId="3787126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comorbidities</w:t>
            </w:r>
          </w:p>
          <w:p w14:paraId="53DA9A1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24.6%</w:t>
            </w:r>
          </w:p>
          <w:p w14:paraId="0457456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36.8%</w:t>
            </w:r>
          </w:p>
          <w:p w14:paraId="230EEF8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22.3%</w:t>
            </w:r>
          </w:p>
          <w:p w14:paraId="0F07660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13.7%</w:t>
            </w:r>
          </w:p>
          <w:p w14:paraId="29E21AE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4- 2.5%</w:t>
            </w:r>
          </w:p>
        </w:tc>
        <w:tc>
          <w:tcPr>
            <w:tcW w:w="353" w:type="pct"/>
          </w:tcPr>
          <w:p w14:paraId="622EA2C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3228639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day mortality +</w:t>
            </w:r>
          </w:p>
          <w:p w14:paraId="528299B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yr survival +</w:t>
            </w:r>
          </w:p>
        </w:tc>
        <w:tc>
          <w:tcPr>
            <w:tcW w:w="577" w:type="pct"/>
            <w:hideMark/>
          </w:tcPr>
          <w:p w14:paraId="7750AC5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 yr survival – tumour site</w:t>
            </w:r>
          </w:p>
          <w:p w14:paraId="6CF181A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S - tumour site</w:t>
            </w:r>
          </w:p>
        </w:tc>
        <w:tc>
          <w:tcPr>
            <w:tcW w:w="2051" w:type="pct"/>
            <w:hideMark/>
          </w:tcPr>
          <w:p w14:paraId="0807553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Comorbidities significantly higher in above 80 age group than in 60-79 group.</w:t>
            </w:r>
          </w:p>
          <w:p w14:paraId="1C5CA9F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 Higher 30-day mortality, 5 yr survival in ≥80 age group</w:t>
            </w:r>
          </w:p>
          <w:p w14:paraId="29F26A0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 The difference in median DFS between two groups not statistically significant</w:t>
            </w:r>
          </w:p>
        </w:tc>
      </w:tr>
      <w:tr w:rsidR="00664A16" w14:paraId="7E562EE2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65DE9264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4" w:type="pct"/>
            <w:hideMark/>
          </w:tcPr>
          <w:p w14:paraId="26A2E7F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_84</w:t>
            </w:r>
          </w:p>
        </w:tc>
        <w:tc>
          <w:tcPr>
            <w:tcW w:w="513" w:type="pct"/>
            <w:hideMark/>
          </w:tcPr>
          <w:p w14:paraId="52A995D8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guel et al (2015)</w:t>
            </w:r>
          </w:p>
        </w:tc>
        <w:tc>
          <w:tcPr>
            <w:tcW w:w="609" w:type="pct"/>
            <w:hideMark/>
          </w:tcPr>
          <w:p w14:paraId="4EE6524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erity</w:t>
            </w:r>
          </w:p>
          <w:p w14:paraId="74EEC98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1 Fit- 72.9%</w:t>
            </w:r>
          </w:p>
          <w:p w14:paraId="07B61D2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 – Vulnerable- 27.1%</w:t>
            </w:r>
          </w:p>
        </w:tc>
        <w:tc>
          <w:tcPr>
            <w:tcW w:w="353" w:type="pct"/>
          </w:tcPr>
          <w:p w14:paraId="708A3F2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02A5CC6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 1 yr survival #*</w:t>
            </w:r>
          </w:p>
          <w:p w14:paraId="2D9E7FFA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 3 yr survival and mean survival +</w:t>
            </w:r>
          </w:p>
          <w:p w14:paraId="34A0726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 DFS #*</w:t>
            </w:r>
          </w:p>
        </w:tc>
        <w:tc>
          <w:tcPr>
            <w:tcW w:w="577" w:type="pct"/>
          </w:tcPr>
          <w:p w14:paraId="0A51254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pct"/>
            <w:hideMark/>
          </w:tcPr>
          <w:p w14:paraId="660F91B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yr, 3yr and mean survival not affected by age, gender*</w:t>
            </w:r>
          </w:p>
        </w:tc>
      </w:tr>
      <w:tr w:rsidR="00664A16" w14:paraId="5EBD594D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4B519BA5" w14:textId="77777777" w:rsidR="00664A16" w:rsidRDefault="00664A16" w:rsidP="005A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4" w:type="pct"/>
            <w:hideMark/>
          </w:tcPr>
          <w:p w14:paraId="14CCF96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_85</w:t>
            </w:r>
          </w:p>
        </w:tc>
        <w:tc>
          <w:tcPr>
            <w:tcW w:w="513" w:type="pct"/>
            <w:hideMark/>
          </w:tcPr>
          <w:p w14:paraId="1688FD46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 et al (2012)</w:t>
            </w:r>
          </w:p>
        </w:tc>
        <w:tc>
          <w:tcPr>
            <w:tcW w:w="609" w:type="pct"/>
          </w:tcPr>
          <w:p w14:paraId="20692EE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  <w:p w14:paraId="7E3886B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3 62.7%</w:t>
            </w:r>
          </w:p>
          <w:p w14:paraId="5995FD6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3- 37.3%</w:t>
            </w:r>
          </w:p>
          <w:p w14:paraId="6A27B5F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– 3(2-10)</w:t>
            </w:r>
          </w:p>
          <w:p w14:paraId="107D3C4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7EE87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A score</w:t>
            </w:r>
          </w:p>
          <w:p w14:paraId="32A98B5B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0.4%</w:t>
            </w:r>
          </w:p>
          <w:p w14:paraId="2D53DF4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63.2%</w:t>
            </w:r>
          </w:p>
          <w:p w14:paraId="05A969A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6.4%</w:t>
            </w:r>
          </w:p>
        </w:tc>
        <w:tc>
          <w:tcPr>
            <w:tcW w:w="353" w:type="pct"/>
          </w:tcPr>
          <w:p w14:paraId="4F46203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504F29A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577" w:type="pct"/>
            <w:hideMark/>
          </w:tcPr>
          <w:p w14:paraId="07FD2085" w14:textId="77777777" w:rsidR="00664A16" w:rsidRDefault="00664A16" w:rsidP="005A14DF">
            <w:pPr>
              <w:pStyle w:val="ListParagraph"/>
              <w:numPr>
                <w:ilvl w:val="0"/>
                <w:numId w:val="10"/>
              </w:numPr>
              <w:ind w:left="16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- disease stage, severe complication</w:t>
            </w:r>
          </w:p>
          <w:p w14:paraId="14D53AAD" w14:textId="77777777" w:rsidR="00664A16" w:rsidRDefault="00664A16" w:rsidP="005A14DF">
            <w:pPr>
              <w:pStyle w:val="ListParagraph"/>
              <w:numPr>
                <w:ilvl w:val="0"/>
                <w:numId w:val="10"/>
              </w:numPr>
              <w:ind w:left="16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S- disease stage, severe complication</w:t>
            </w:r>
          </w:p>
        </w:tc>
        <w:tc>
          <w:tcPr>
            <w:tcW w:w="2051" w:type="pct"/>
            <w:hideMark/>
          </w:tcPr>
          <w:p w14:paraId="5338C6B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 Disease recurrence associated with peri-operative morbidity</w:t>
            </w:r>
          </w:p>
          <w:p w14:paraId="442BC8A6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. Age, site of disease not related to survival </w:t>
            </w:r>
          </w:p>
        </w:tc>
      </w:tr>
      <w:tr w:rsidR="00664A16" w14:paraId="133626FD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2117C660" w14:textId="77777777" w:rsidR="00664A16" w:rsidRDefault="00664A16" w:rsidP="005A14DF">
            <w:pPr>
              <w:tabs>
                <w:tab w:val="left" w:pos="10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4" w:type="pct"/>
            <w:hideMark/>
          </w:tcPr>
          <w:p w14:paraId="28221DD4" w14:textId="77777777" w:rsidR="00664A16" w:rsidRDefault="00664A16" w:rsidP="005A14DF">
            <w:pPr>
              <w:tabs>
                <w:tab w:val="left" w:pos="10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_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13" w:type="pct"/>
            <w:hideMark/>
          </w:tcPr>
          <w:p w14:paraId="3FDF1666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eben et al (2013)</w:t>
            </w:r>
          </w:p>
        </w:tc>
        <w:tc>
          <w:tcPr>
            <w:tcW w:w="609" w:type="pct"/>
            <w:hideMark/>
          </w:tcPr>
          <w:p w14:paraId="6C6B0C5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erity</w:t>
            </w:r>
          </w:p>
          <w:p w14:paraId="61C6264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-25.9%</w:t>
            </w:r>
          </w:p>
          <w:p w14:paraId="09B81BA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-29.1%</w:t>
            </w:r>
          </w:p>
          <w:p w14:paraId="7708F08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-24.8%</w:t>
            </w:r>
          </w:p>
          <w:p w14:paraId="2CFFC98D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ere-17.8%</w:t>
            </w:r>
          </w:p>
          <w:p w14:paraId="6BE3F8B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patients had comorbidities at the time of diagnosis</w:t>
            </w:r>
          </w:p>
        </w:tc>
        <w:tc>
          <w:tcPr>
            <w:tcW w:w="353" w:type="pct"/>
          </w:tcPr>
          <w:p w14:paraId="23C9842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04DFE02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yr survival +</w:t>
            </w:r>
          </w:p>
        </w:tc>
        <w:tc>
          <w:tcPr>
            <w:tcW w:w="577" w:type="pct"/>
            <w:hideMark/>
          </w:tcPr>
          <w:p w14:paraId="1BA7080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yr survival – Tx choice, age +</w:t>
            </w:r>
          </w:p>
        </w:tc>
        <w:tc>
          <w:tcPr>
            <w:tcW w:w="2051" w:type="pct"/>
            <w:hideMark/>
          </w:tcPr>
          <w:p w14:paraId="71EC599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 who received CT showed better survival irrespective of age or toxicity</w:t>
            </w:r>
          </w:p>
        </w:tc>
      </w:tr>
      <w:tr w:rsidR="00664A16" w14:paraId="08BCCFA1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1F827AAC" w14:textId="77777777" w:rsidR="00664A16" w:rsidRDefault="00664A16" w:rsidP="005A14DF">
            <w:pPr>
              <w:tabs>
                <w:tab w:val="left" w:pos="10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224" w:type="pct"/>
            <w:hideMark/>
          </w:tcPr>
          <w:p w14:paraId="6BA8EC40" w14:textId="77777777" w:rsidR="00664A16" w:rsidRDefault="00664A16" w:rsidP="005A14DF">
            <w:pPr>
              <w:tabs>
                <w:tab w:val="left" w:pos="10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_87</w:t>
            </w:r>
          </w:p>
        </w:tc>
        <w:tc>
          <w:tcPr>
            <w:tcW w:w="513" w:type="pct"/>
            <w:hideMark/>
          </w:tcPr>
          <w:p w14:paraId="4A7C564D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lepin et al (2014)</w:t>
            </w:r>
          </w:p>
        </w:tc>
        <w:tc>
          <w:tcPr>
            <w:tcW w:w="609" w:type="pct"/>
            <w:hideMark/>
          </w:tcPr>
          <w:p w14:paraId="1F0795F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omorbidities</w:t>
            </w:r>
          </w:p>
          <w:p w14:paraId="01114EA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- 2 (0-10)</w:t>
            </w:r>
          </w:p>
          <w:p w14:paraId="1003CE7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orbidity burden score </w:t>
            </w:r>
          </w:p>
          <w:p w14:paraId="7D1464A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3(0-25)</w:t>
            </w:r>
          </w:p>
        </w:tc>
        <w:tc>
          <w:tcPr>
            <w:tcW w:w="353" w:type="pct"/>
          </w:tcPr>
          <w:p w14:paraId="126538B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503D739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+</w:t>
            </w:r>
          </w:p>
        </w:tc>
        <w:tc>
          <w:tcPr>
            <w:tcW w:w="577" w:type="pct"/>
          </w:tcPr>
          <w:p w14:paraId="60890B2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pct"/>
            <w:hideMark/>
          </w:tcPr>
          <w:p w14:paraId="047E9F9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Chronic bronchitis, circulation trouble and stroke were related to high mortality</w:t>
            </w:r>
          </w:p>
        </w:tc>
      </w:tr>
      <w:tr w:rsidR="00664A16" w14:paraId="731DD9A3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4E760551" w14:textId="77777777" w:rsidR="00664A16" w:rsidRDefault="00664A16" w:rsidP="005A14DF">
            <w:pPr>
              <w:tabs>
                <w:tab w:val="left" w:pos="10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4" w:type="pct"/>
            <w:hideMark/>
          </w:tcPr>
          <w:p w14:paraId="20B6C640" w14:textId="77777777" w:rsidR="00664A16" w:rsidRDefault="00664A16" w:rsidP="005A14DF">
            <w:pPr>
              <w:tabs>
                <w:tab w:val="left" w:pos="10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_98</w:t>
            </w:r>
          </w:p>
        </w:tc>
        <w:tc>
          <w:tcPr>
            <w:tcW w:w="513" w:type="pct"/>
            <w:hideMark/>
          </w:tcPr>
          <w:p w14:paraId="1EE04637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roukian et al (2010)</w:t>
            </w:r>
          </w:p>
        </w:tc>
        <w:tc>
          <w:tcPr>
            <w:tcW w:w="609" w:type="pct"/>
            <w:hideMark/>
          </w:tcPr>
          <w:p w14:paraId="1CF271F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comorbidities</w:t>
            </w:r>
          </w:p>
          <w:p w14:paraId="1C0ADD3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28.8%</w:t>
            </w:r>
          </w:p>
          <w:p w14:paraId="67D60BB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29.4%</w:t>
            </w:r>
          </w:p>
          <w:p w14:paraId="198CE2F9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2-41.8%</w:t>
            </w:r>
          </w:p>
        </w:tc>
        <w:tc>
          <w:tcPr>
            <w:tcW w:w="353" w:type="pct"/>
          </w:tcPr>
          <w:p w14:paraId="4CEC1C5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1908CE37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#</w:t>
            </w:r>
          </w:p>
          <w:p w14:paraId="01DBD0D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 +</w:t>
            </w:r>
          </w:p>
        </w:tc>
        <w:tc>
          <w:tcPr>
            <w:tcW w:w="577" w:type="pct"/>
            <w:hideMark/>
          </w:tcPr>
          <w:p w14:paraId="68E6F50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OS- FL, GS+</w:t>
            </w:r>
          </w:p>
          <w:p w14:paraId="7F523D1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CSS-GS+, FL#</w:t>
            </w:r>
          </w:p>
        </w:tc>
        <w:tc>
          <w:tcPr>
            <w:tcW w:w="2051" w:type="pct"/>
            <w:hideMark/>
          </w:tcPr>
          <w:p w14:paraId="10FDC93D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alternative models of FL only and GS only, comorbidities were not associated with CSS</w:t>
            </w:r>
          </w:p>
        </w:tc>
      </w:tr>
      <w:tr w:rsidR="00664A16" w14:paraId="660C738B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5B33300F" w14:textId="77777777" w:rsidR="00664A16" w:rsidRDefault="00664A16" w:rsidP="005A14DF">
            <w:pPr>
              <w:tabs>
                <w:tab w:val="left" w:pos="10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4" w:type="pct"/>
            <w:hideMark/>
          </w:tcPr>
          <w:p w14:paraId="55C79460" w14:textId="77777777" w:rsidR="00664A16" w:rsidRDefault="00664A16" w:rsidP="005A14DF">
            <w:pPr>
              <w:tabs>
                <w:tab w:val="left" w:pos="10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_99</w:t>
            </w:r>
          </w:p>
        </w:tc>
        <w:tc>
          <w:tcPr>
            <w:tcW w:w="513" w:type="pct"/>
            <w:hideMark/>
          </w:tcPr>
          <w:p w14:paraId="64941A6A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roukian et al (2011)</w:t>
            </w:r>
          </w:p>
        </w:tc>
        <w:tc>
          <w:tcPr>
            <w:tcW w:w="609" w:type="pct"/>
            <w:hideMark/>
          </w:tcPr>
          <w:p w14:paraId="20C631C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morbidity – comorbidities, FL, 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E71180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21.2%</w:t>
            </w:r>
          </w:p>
          <w:p w14:paraId="03B4ACB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36.3%</w:t>
            </w:r>
          </w:p>
          <w:p w14:paraId="455314B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30%</w:t>
            </w:r>
          </w:p>
          <w:p w14:paraId="1F4F8734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-12.5% </w:t>
            </w:r>
          </w:p>
        </w:tc>
        <w:tc>
          <w:tcPr>
            <w:tcW w:w="353" w:type="pct"/>
          </w:tcPr>
          <w:p w14:paraId="4902A8F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0619B640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 +</w:t>
            </w:r>
          </w:p>
          <w:p w14:paraId="23715B8A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 #</w:t>
            </w:r>
          </w:p>
        </w:tc>
        <w:tc>
          <w:tcPr>
            <w:tcW w:w="577" w:type="pct"/>
          </w:tcPr>
          <w:p w14:paraId="4ED1900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pct"/>
            <w:hideMark/>
          </w:tcPr>
          <w:p w14:paraId="588E4C28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 not related to receiving standard trreatment</w:t>
            </w:r>
          </w:p>
        </w:tc>
      </w:tr>
      <w:tr w:rsidR="00664A16" w14:paraId="0C1E1EF6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06B9939C" w14:textId="77777777" w:rsidR="00664A16" w:rsidRDefault="00664A16" w:rsidP="005A14DF">
            <w:pPr>
              <w:tabs>
                <w:tab w:val="left" w:pos="10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4" w:type="pct"/>
            <w:hideMark/>
          </w:tcPr>
          <w:p w14:paraId="186081AB" w14:textId="77777777" w:rsidR="00664A16" w:rsidRDefault="00664A16" w:rsidP="005A14DF">
            <w:pPr>
              <w:tabs>
                <w:tab w:val="left" w:pos="10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_100</w:t>
            </w:r>
          </w:p>
        </w:tc>
        <w:tc>
          <w:tcPr>
            <w:tcW w:w="513" w:type="pct"/>
            <w:hideMark/>
          </w:tcPr>
          <w:p w14:paraId="495B473A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hy et al (2016)</w:t>
            </w:r>
          </w:p>
        </w:tc>
        <w:tc>
          <w:tcPr>
            <w:tcW w:w="609" w:type="pct"/>
            <w:hideMark/>
          </w:tcPr>
          <w:p w14:paraId="4DC84832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. of cormorbidities </w:t>
            </w:r>
          </w:p>
          <w:p w14:paraId="178694F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-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  <w:p w14:paraId="210E53D3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≥2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353" w:type="pct"/>
          </w:tcPr>
          <w:p w14:paraId="3DB29C0C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08193C66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, PFS +</w:t>
            </w:r>
          </w:p>
        </w:tc>
        <w:tc>
          <w:tcPr>
            <w:tcW w:w="577" w:type="pct"/>
            <w:hideMark/>
          </w:tcPr>
          <w:p w14:paraId="4B2EC5D5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- SES, serum albumin, FS +</w:t>
            </w:r>
          </w:p>
          <w:p w14:paraId="5C685FBB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S - serum albumin, FS +</w:t>
            </w:r>
          </w:p>
        </w:tc>
        <w:tc>
          <w:tcPr>
            <w:tcW w:w="2051" w:type="pct"/>
          </w:tcPr>
          <w:p w14:paraId="2B2D8398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4A16" w14:paraId="1FE3F471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7A967471" w14:textId="77777777" w:rsidR="00664A16" w:rsidRDefault="00664A16" w:rsidP="005A14DF">
            <w:pPr>
              <w:tabs>
                <w:tab w:val="left" w:pos="10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4" w:type="pct"/>
            <w:hideMark/>
          </w:tcPr>
          <w:p w14:paraId="78FE1247" w14:textId="77777777" w:rsidR="00664A16" w:rsidRDefault="00664A16" w:rsidP="005A14DF">
            <w:pPr>
              <w:tabs>
                <w:tab w:val="left" w:pos="10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_101</w:t>
            </w:r>
          </w:p>
        </w:tc>
        <w:tc>
          <w:tcPr>
            <w:tcW w:w="513" w:type="pct"/>
            <w:hideMark/>
          </w:tcPr>
          <w:p w14:paraId="4610181E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' Connor et al (2012)</w:t>
            </w:r>
          </w:p>
        </w:tc>
        <w:tc>
          <w:tcPr>
            <w:tcW w:w="609" w:type="pct"/>
          </w:tcPr>
          <w:p w14:paraId="727A0725" w14:textId="77777777" w:rsidR="00664A16" w:rsidRDefault="00664A16" w:rsidP="005A14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orbidity score</w:t>
            </w:r>
          </w:p>
          <w:p w14:paraId="4E7104E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51%</w:t>
            </w:r>
          </w:p>
          <w:p w14:paraId="60D54869" w14:textId="77777777" w:rsidR="00664A16" w:rsidRDefault="00664A16" w:rsidP="005A14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- 49%</w:t>
            </w:r>
          </w:p>
          <w:p w14:paraId="7147DD13" w14:textId="77777777" w:rsidR="00664A16" w:rsidRDefault="00664A16" w:rsidP="005A14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pct"/>
          </w:tcPr>
          <w:p w14:paraId="6CF9288C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</w:tcPr>
          <w:p w14:paraId="2D956C6F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hideMark/>
          </w:tcPr>
          <w:p w14:paraId="586DB59D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-RDI and  Tx discontinuation #</w:t>
            </w:r>
          </w:p>
          <w:p w14:paraId="03DD395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- RDI and Tx discontinuation #</w:t>
            </w:r>
          </w:p>
        </w:tc>
        <w:tc>
          <w:tcPr>
            <w:tcW w:w="2051" w:type="pct"/>
            <w:hideMark/>
          </w:tcPr>
          <w:p w14:paraId="58ED1791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3 yr survival decreased in patients who discontinued Tx compared with those who completed Tx</w:t>
            </w:r>
          </w:p>
          <w:p w14:paraId="1AADFD87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After adjusting for age, comorbidity, biomarkers, stage and Tx, no relation was found between CSS with Tx discontinuation and RDI</w:t>
            </w:r>
          </w:p>
        </w:tc>
      </w:tr>
      <w:tr w:rsidR="00664A16" w14:paraId="32FD3E2D" w14:textId="77777777" w:rsidTr="005A1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07256912" w14:textId="77777777" w:rsidR="00664A16" w:rsidRDefault="00664A16" w:rsidP="005A14DF">
            <w:pPr>
              <w:tabs>
                <w:tab w:val="left" w:pos="10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4" w:type="pct"/>
            <w:hideMark/>
          </w:tcPr>
          <w:p w14:paraId="413C9F19" w14:textId="77777777" w:rsidR="00664A16" w:rsidRDefault="00664A16" w:rsidP="005A14DF">
            <w:pPr>
              <w:tabs>
                <w:tab w:val="left" w:pos="10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_117</w:t>
            </w:r>
          </w:p>
        </w:tc>
        <w:tc>
          <w:tcPr>
            <w:tcW w:w="513" w:type="pct"/>
            <w:hideMark/>
          </w:tcPr>
          <w:p w14:paraId="4DB04777" w14:textId="77777777" w:rsidR="00664A16" w:rsidRDefault="00664A16" w:rsidP="005A14D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outerman et al (2004)</w:t>
            </w:r>
          </w:p>
        </w:tc>
        <w:tc>
          <w:tcPr>
            <w:tcW w:w="609" w:type="pct"/>
          </w:tcPr>
          <w:p w14:paraId="7EB281B5" w14:textId="77777777" w:rsidR="00664A16" w:rsidRDefault="00664A16" w:rsidP="005A14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comorbidity-24%</w:t>
            </w:r>
          </w:p>
          <w:p w14:paraId="21270906" w14:textId="77777777" w:rsidR="00664A16" w:rsidRDefault="00664A16" w:rsidP="005A14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Impact- 35.3%</w:t>
            </w:r>
          </w:p>
          <w:p w14:paraId="7191DFDA" w14:textId="77777777" w:rsidR="00664A16" w:rsidRDefault="00664A16" w:rsidP="005A14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Impact- 42%</w:t>
            </w:r>
          </w:p>
          <w:p w14:paraId="0445A2A3" w14:textId="77777777" w:rsidR="00664A16" w:rsidRDefault="00664A16" w:rsidP="005A14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Impact-46%</w:t>
            </w:r>
          </w:p>
          <w:p w14:paraId="7E7D052D" w14:textId="77777777" w:rsidR="00664A16" w:rsidRDefault="00664A16" w:rsidP="005A14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353" w:type="pct"/>
          </w:tcPr>
          <w:p w14:paraId="1D3C97DF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389AF7B1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yr survival +</w:t>
            </w:r>
          </w:p>
        </w:tc>
        <w:tc>
          <w:tcPr>
            <w:tcW w:w="577" w:type="pct"/>
            <w:hideMark/>
          </w:tcPr>
          <w:p w14:paraId="2C1D0530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yr survival -  age +</w:t>
            </w:r>
          </w:p>
        </w:tc>
        <w:tc>
          <w:tcPr>
            <w:tcW w:w="2051" w:type="pct"/>
            <w:hideMark/>
          </w:tcPr>
          <w:p w14:paraId="705CCBA4" w14:textId="77777777" w:rsidR="00664A16" w:rsidRDefault="00664A16" w:rsidP="005A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ter adjusting for age and Tx, risk of mortality was 2.4 times more in low- moderate comorbid patients and 2.9 times more in severe comorbid patients over 70 yrs</w:t>
            </w:r>
          </w:p>
        </w:tc>
      </w:tr>
      <w:tr w:rsidR="00664A16" w14:paraId="1BC911A4" w14:textId="77777777" w:rsidTr="005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hideMark/>
          </w:tcPr>
          <w:p w14:paraId="384717E5" w14:textId="77777777" w:rsidR="00664A16" w:rsidRDefault="00664A16" w:rsidP="005A14DF">
            <w:pPr>
              <w:tabs>
                <w:tab w:val="left" w:pos="10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224" w:type="pct"/>
            <w:hideMark/>
          </w:tcPr>
          <w:p w14:paraId="1A6C73FA" w14:textId="77777777" w:rsidR="00664A16" w:rsidRDefault="00664A16" w:rsidP="005A14DF">
            <w:pPr>
              <w:tabs>
                <w:tab w:val="left" w:pos="10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_119</w:t>
            </w:r>
          </w:p>
        </w:tc>
        <w:tc>
          <w:tcPr>
            <w:tcW w:w="513" w:type="pct"/>
            <w:hideMark/>
          </w:tcPr>
          <w:p w14:paraId="4DA9F1BF" w14:textId="77777777" w:rsidR="00664A16" w:rsidRDefault="00664A16" w:rsidP="005A14D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Sundararajan et al (2001)</w:t>
            </w:r>
          </w:p>
        </w:tc>
        <w:tc>
          <w:tcPr>
            <w:tcW w:w="609" w:type="pct"/>
            <w:hideMark/>
          </w:tcPr>
          <w:p w14:paraId="0BAC018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 comorbidities</w:t>
            </w:r>
          </w:p>
          <w:p w14:paraId="60C298E3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60.7%</w:t>
            </w:r>
          </w:p>
          <w:p w14:paraId="2470334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25.2%</w:t>
            </w:r>
          </w:p>
          <w:p w14:paraId="7F6CEDF5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1-11.7%</w:t>
            </w:r>
          </w:p>
        </w:tc>
        <w:tc>
          <w:tcPr>
            <w:tcW w:w="353" w:type="pct"/>
          </w:tcPr>
          <w:p w14:paraId="10F1B9C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hideMark/>
          </w:tcPr>
          <w:p w14:paraId="2471D999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  <w:tc>
          <w:tcPr>
            <w:tcW w:w="577" w:type="pct"/>
          </w:tcPr>
          <w:p w14:paraId="3EB57A2E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pct"/>
          </w:tcPr>
          <w:p w14:paraId="531D0802" w14:textId="77777777" w:rsidR="00664A16" w:rsidRDefault="00664A16" w:rsidP="005A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1"/>
    <w:p w14:paraId="0BB67D0C" w14:textId="77777777" w:rsidR="00664A16" w:rsidRDefault="00664A16" w:rsidP="00664A16">
      <w:r>
        <w:rPr>
          <w:rFonts w:ascii="Times New Roman" w:hAnsi="Times New Roman" w:cs="Times New Roman"/>
          <w:sz w:val="20"/>
          <w:szCs w:val="20"/>
        </w:rPr>
        <w:t>*Statistically not significant. + significant association. # no significant association. ∑ Predictor. FL – Functional Limitations. GS- Geriatric syndromes. RDI-Relative Dose Intensity. SES – Socioeconomic status.  FS- functional status; CBC – Conditional Breast Cancer; CCM – Competing Cause Mortality; ACM –All-cause Mortality; Tx- Treatment. OS - Overall Survival. CSS – Cancer Specific Survival. DFS – Disease Free Survival. PFS – Progression Free Survival. ADL – Activities of Daily Living. CHF- Congestive Heart Failure. COPD – Chronic Obstructive Pulmonary Disorder. HT- Hypertension. DM- Diabetes Mellitus. CVD – Cardiovascular Disease. TB- Tuberculosis. CCI- Charlson Comorbidity Index. CPD – Chronic Pulmonary Disease. CRF – Chronic Renal Failure. CT - Chemotherapy</w:t>
      </w:r>
    </w:p>
    <w:p w14:paraId="72E7FF3C" w14:textId="77777777" w:rsidR="00664A16" w:rsidRDefault="00664A16" w:rsidP="00664A16"/>
    <w:p w14:paraId="4DF709F2" w14:textId="77777777" w:rsidR="00664A16" w:rsidRDefault="00664A16"/>
    <w:sectPr w:rsidR="00664A16" w:rsidSect="008019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 Pro">
    <w:altName w:val="Myriad Pro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F7F4A"/>
    <w:multiLevelType w:val="hybridMultilevel"/>
    <w:tmpl w:val="31029A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247D2A"/>
    <w:multiLevelType w:val="hybridMultilevel"/>
    <w:tmpl w:val="3376971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791F8D"/>
    <w:multiLevelType w:val="hybridMultilevel"/>
    <w:tmpl w:val="727A266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A17FC4"/>
    <w:multiLevelType w:val="hybridMultilevel"/>
    <w:tmpl w:val="676AC5DE"/>
    <w:lvl w:ilvl="0" w:tplc="3704FE1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892248"/>
    <w:multiLevelType w:val="hybridMultilevel"/>
    <w:tmpl w:val="E738F4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082E93"/>
    <w:multiLevelType w:val="hybridMultilevel"/>
    <w:tmpl w:val="64188BA4"/>
    <w:lvl w:ilvl="0" w:tplc="89D4F31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DB364F"/>
    <w:multiLevelType w:val="hybridMultilevel"/>
    <w:tmpl w:val="1BB2E16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7"/>
  </w:num>
  <w:num w:numId="7">
    <w:abstractNumId w:val="5"/>
  </w:num>
  <w:num w:numId="8">
    <w:abstractNumId w:val="1"/>
  </w:num>
  <w:num w:numId="9">
    <w:abstractNumId w:val="3"/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A16"/>
    <w:rsid w:val="0016653F"/>
    <w:rsid w:val="0066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B2509"/>
  <w15:chartTrackingRefBased/>
  <w15:docId w15:val="{8FCE4FB8-39E4-4395-A14A-5DDD673D9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A16"/>
  </w:style>
  <w:style w:type="paragraph" w:styleId="Heading1">
    <w:name w:val="heading 1"/>
    <w:basedOn w:val="Normal"/>
    <w:next w:val="Normal"/>
    <w:link w:val="Heading1Char"/>
    <w:uiPriority w:val="9"/>
    <w:qFormat/>
    <w:rsid w:val="00664A16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A1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4A16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4A16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4A16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A16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64A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4A16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64A16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64A16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64A16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64A1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4A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64A1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4A16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A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A16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A16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A16"/>
    <w:rPr>
      <w:rFonts w:ascii="Lucida Grande" w:eastAsiaTheme="minorEastAsia" w:hAnsi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664A1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4A16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64A16"/>
    <w:pPr>
      <w:spacing w:after="0" w:line="240" w:lineRule="auto"/>
    </w:pPr>
    <w:rPr>
      <w:rFonts w:ascii="Lucida Grande" w:eastAsiaTheme="minorEastAsia" w:hAnsi="Lucida Grande" w:cs="Lucida Grande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4A16"/>
    <w:rPr>
      <w:rFonts w:ascii="Lucida Grande" w:eastAsiaTheme="minorEastAsia" w:hAnsi="Lucida Grande" w:cs="Lucida Grande"/>
      <w:sz w:val="24"/>
      <w:szCs w:val="24"/>
      <w:lang w:val="en-US"/>
    </w:rPr>
  </w:style>
  <w:style w:type="character" w:customStyle="1" w:styleId="ref-journal">
    <w:name w:val="ref-journal"/>
    <w:basedOn w:val="DefaultParagraphFont"/>
    <w:rsid w:val="00664A16"/>
  </w:style>
  <w:style w:type="character" w:customStyle="1" w:styleId="ref-vol">
    <w:name w:val="ref-vol"/>
    <w:basedOn w:val="DefaultParagraphFont"/>
    <w:rsid w:val="00664A16"/>
  </w:style>
  <w:style w:type="paragraph" w:customStyle="1" w:styleId="Normal1">
    <w:name w:val="Normal1"/>
    <w:rsid w:val="00664A16"/>
    <w:pPr>
      <w:spacing w:after="0" w:line="276" w:lineRule="auto"/>
    </w:pPr>
    <w:rPr>
      <w:rFonts w:ascii="Arial" w:eastAsia="Arial" w:hAnsi="Arial" w:cs="Arial"/>
      <w:color w:val="000000"/>
      <w:lang w:val="en-GB"/>
    </w:rPr>
  </w:style>
  <w:style w:type="character" w:styleId="Emphasis">
    <w:name w:val="Emphasis"/>
    <w:uiPriority w:val="20"/>
    <w:qFormat/>
    <w:rsid w:val="00664A1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64A16"/>
    <w:pPr>
      <w:spacing w:after="0"/>
      <w:jc w:val="center"/>
    </w:pPr>
    <w:rPr>
      <w:rFonts w:ascii="Cambria" w:eastAsia="Calibri" w:hAnsi="Cambria" w:cs="Calibri"/>
      <w:noProof/>
      <w:sz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664A16"/>
    <w:rPr>
      <w:rFonts w:ascii="Cambria" w:eastAsia="Calibri" w:hAnsi="Cambria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4A16"/>
    <w:pPr>
      <w:spacing w:line="240" w:lineRule="auto"/>
      <w:jc w:val="both"/>
    </w:pPr>
    <w:rPr>
      <w:rFonts w:ascii="Cambria" w:eastAsia="Calibri" w:hAnsi="Cambria" w:cs="Calibri"/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rsid w:val="00664A16"/>
    <w:rPr>
      <w:rFonts w:ascii="Cambria" w:eastAsia="Calibri" w:hAnsi="Cambria" w:cs="Calibri"/>
      <w:noProof/>
      <w:sz w:val="24"/>
      <w:lang w:val="en-US"/>
    </w:rPr>
  </w:style>
  <w:style w:type="paragraph" w:customStyle="1" w:styleId="Default">
    <w:name w:val="Default"/>
    <w:rsid w:val="00664A1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64A1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64A16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4A1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64A16"/>
    <w:rPr>
      <w:rFonts w:ascii="Calibri" w:eastAsia="Calibri" w:hAnsi="Calibri" w:cs="Times New Roman"/>
      <w:lang w:val="en-US"/>
    </w:rPr>
  </w:style>
  <w:style w:type="paragraph" w:customStyle="1" w:styleId="Pa0">
    <w:name w:val="Pa0"/>
    <w:basedOn w:val="Normal"/>
    <w:next w:val="Normal"/>
    <w:uiPriority w:val="99"/>
    <w:rsid w:val="00664A16"/>
    <w:pPr>
      <w:autoSpaceDE w:val="0"/>
      <w:autoSpaceDN w:val="0"/>
      <w:adjustRightInd w:val="0"/>
      <w:spacing w:after="0" w:line="241" w:lineRule="atLeast"/>
    </w:pPr>
    <w:rPr>
      <w:rFonts w:ascii="Myriad Pro" w:hAnsi="Myriad Pro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64A16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64A16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64A16"/>
    <w:rPr>
      <w:vertAlign w:val="superscript"/>
    </w:rPr>
  </w:style>
  <w:style w:type="table" w:styleId="PlainTable2">
    <w:name w:val="Plain Table 2"/>
    <w:basedOn w:val="TableNormal"/>
    <w:uiPriority w:val="42"/>
    <w:rsid w:val="00664A16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788</Words>
  <Characters>15894</Characters>
  <Application>Microsoft Office Word</Application>
  <DocSecurity>0</DocSecurity>
  <Lines>132</Lines>
  <Paragraphs>37</Paragraphs>
  <ScaleCrop>false</ScaleCrop>
  <Company/>
  <LinksUpToDate>false</LinksUpToDate>
  <CharactersWithSpaces>18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Devaprasad</dc:creator>
  <cp:keywords/>
  <dc:description/>
  <cp:lastModifiedBy>Stephanie</cp:lastModifiedBy>
  <cp:revision>2</cp:revision>
  <dcterms:created xsi:type="dcterms:W3CDTF">2021-02-17T04:19:00Z</dcterms:created>
  <dcterms:modified xsi:type="dcterms:W3CDTF">2021-09-29T19:23:00Z</dcterms:modified>
</cp:coreProperties>
</file>